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21972" w14:textId="77777777" w:rsidR="00C86766" w:rsidRDefault="00C86766">
      <w:pPr>
        <w:rPr>
          <w:rFonts w:ascii="Calibri" w:eastAsia="Times New Roman" w:hAnsi="Calibri" w:cs="Calibri"/>
          <w:b/>
          <w:bCs/>
          <w:color w:val="000000"/>
          <w:sz w:val="20"/>
          <w:szCs w:val="20"/>
        </w:rPr>
      </w:pPr>
      <w:r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Supplemental Tables</w:t>
      </w:r>
    </w:p>
    <w:p w14:paraId="1841097F" w14:textId="77777777" w:rsidR="00C86766" w:rsidRDefault="00C86766">
      <w:pPr>
        <w:rPr>
          <w:rFonts w:ascii="Calibri" w:eastAsia="Times New Roman" w:hAnsi="Calibri" w:cs="Calibri"/>
          <w:b/>
          <w:bCs/>
          <w:color w:val="000000"/>
          <w:sz w:val="20"/>
          <w:szCs w:val="20"/>
        </w:rPr>
      </w:pPr>
    </w:p>
    <w:p w14:paraId="430D0B4E" w14:textId="2A2AB1F4" w:rsidR="00A760E8" w:rsidRDefault="00A760E8">
      <w:pPr>
        <w:rPr>
          <w:rFonts w:ascii="Calibri" w:eastAsia="Times New Roman" w:hAnsi="Calibri" w:cs="Calibri"/>
          <w:b/>
          <w:bCs/>
          <w:color w:val="000000"/>
          <w:sz w:val="20"/>
          <w:szCs w:val="20"/>
        </w:rPr>
      </w:pPr>
      <w:r w:rsidRPr="00093A7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Supplemental 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T</w:t>
      </w:r>
      <w:r w:rsidRPr="00093A7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able S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1. </w:t>
      </w:r>
      <w:r w:rsidR="000F0722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Raw data </w:t>
      </w:r>
      <w:r w:rsidR="00AB048A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for targeted metabolite </w:t>
      </w:r>
      <w:r w:rsidR="00AB048A" w:rsidRPr="00AB048A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abundances measured via GC-MS from human astrocytoma cells</w:t>
      </w:r>
      <w:r w:rsidR="00AB048A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 treated with NH</w:t>
      </w:r>
      <w:r w:rsidR="00AB048A" w:rsidRPr="00AB048A">
        <w:rPr>
          <w:rFonts w:ascii="Calibri" w:eastAsia="Times New Roman" w:hAnsi="Calibri" w:cs="Calibri"/>
          <w:b/>
          <w:bCs/>
          <w:color w:val="000000"/>
          <w:sz w:val="20"/>
          <w:szCs w:val="20"/>
          <w:vertAlign w:val="subscript"/>
        </w:rPr>
        <w:t>4</w:t>
      </w:r>
      <w:r w:rsidR="00AB048A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Cl for 1 to 48 hours or not (control)</w:t>
      </w:r>
      <w:r w:rsidR="000F0722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.</w:t>
      </w:r>
      <w:r w:rsidR="00AB048A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 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931"/>
        <w:gridCol w:w="1099"/>
        <w:gridCol w:w="931"/>
        <w:gridCol w:w="931"/>
        <w:gridCol w:w="931"/>
        <w:gridCol w:w="931"/>
        <w:gridCol w:w="931"/>
        <w:gridCol w:w="977"/>
        <w:gridCol w:w="977"/>
        <w:gridCol w:w="931"/>
        <w:gridCol w:w="931"/>
        <w:gridCol w:w="931"/>
        <w:gridCol w:w="931"/>
        <w:gridCol w:w="991"/>
        <w:gridCol w:w="925"/>
      </w:tblGrid>
      <w:tr w:rsidR="00764382" w:rsidRPr="003F460E" w14:paraId="343CFA5D" w14:textId="77777777" w:rsidTr="003F460E">
        <w:trPr>
          <w:trHeight w:val="170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69F2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4826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Alanin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AE7A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Valin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3B8A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Leucin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DFF8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Isoleucin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07D4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Prolin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4EF2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Glycin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685D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Succinic acid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9871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Fumaric</w:t>
            </w:r>
            <w:proofErr w:type="spellEnd"/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 xml:space="preserve"> acid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0D2D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Serin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674B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Threonine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6A1B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Malic acid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810C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Methionin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9149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Aspartic acid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74E3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Cysteine</w:t>
            </w:r>
          </w:p>
        </w:tc>
      </w:tr>
      <w:tr w:rsidR="00764382" w:rsidRPr="003F460E" w14:paraId="777A5D51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89B8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control_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19B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23.028206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01A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8.990244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656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5.093326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6AD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249507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E54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818488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767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2.754294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6F84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0A12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3CC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sz w:val="14"/>
                <w:szCs w:val="14"/>
                <w:lang w:val="en-GB" w:eastAsia="en-GB"/>
              </w:rPr>
              <w:t>41.822138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F81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7.340402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FF0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1.677303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126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725294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B9B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sz w:val="14"/>
                <w:szCs w:val="14"/>
                <w:lang w:val="en-GB" w:eastAsia="en-GB"/>
              </w:rPr>
              <w:t>108.285573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4EE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sz w:val="14"/>
                <w:szCs w:val="14"/>
                <w:lang w:val="en-GB" w:eastAsia="en-GB"/>
              </w:rPr>
              <w:t>1.35899103</w:t>
            </w:r>
          </w:p>
        </w:tc>
      </w:tr>
      <w:tr w:rsidR="00764382" w:rsidRPr="003F460E" w14:paraId="10CD285D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E55D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control_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DAD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2.9745713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D4A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6.33802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12D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1.093542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4AC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4.028499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96D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642908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AAE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4457104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204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94686827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1F0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1465249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18F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7.210955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E29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3.448131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CED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9719576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DDF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3266333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B1C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9.7442384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506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57441821</w:t>
            </w:r>
          </w:p>
        </w:tc>
      </w:tr>
      <w:tr w:rsidR="00764382" w:rsidRPr="003F460E" w14:paraId="48FFBC93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2532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control_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A57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42.982112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7A5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6.20459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0B7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1.461731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708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9.511220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20A9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211438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E54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9.721126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B02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96735498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CBF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6339067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8A0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1.103573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388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1.17668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B61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3982942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738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1666222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67E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5.8674561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86F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5713076</w:t>
            </w:r>
          </w:p>
        </w:tc>
      </w:tr>
      <w:tr w:rsidR="00764382" w:rsidRPr="003F460E" w14:paraId="75D20D23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1D22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control_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710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6398965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EA1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9269201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323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3523775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4FF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5407736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2E8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2607918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721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443451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D67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5907104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561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53260453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CB0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829527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E1F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4667406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C38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468239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FE1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4319103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B57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24340638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832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0234494</w:t>
            </w:r>
          </w:p>
        </w:tc>
      </w:tr>
      <w:tr w:rsidR="00764382" w:rsidRPr="003F460E" w14:paraId="651FA322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EABC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control_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DAE0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C67F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F18A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418F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B954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B610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68E3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CDF0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6B98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8648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2664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8094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831C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9EBE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764382" w:rsidRPr="003F460E" w14:paraId="564C83C1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2D77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control_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E719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A51E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2D44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5A7B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CCD0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473E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DCC8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B488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9102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DE21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811D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0962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B1E5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6800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764382" w:rsidRPr="003F460E" w14:paraId="6BFAD46D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6AB3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 h_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469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0.4147102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035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5.150454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5E8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589338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E65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5559520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53A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550992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0DA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7.550222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8D4B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56FA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A1C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3.976918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BA3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7.154563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8E6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6603702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C48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0483301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ACE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6.3263938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4B2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7565713</w:t>
            </w:r>
          </w:p>
        </w:tc>
      </w:tr>
      <w:tr w:rsidR="00764382" w:rsidRPr="003F460E" w14:paraId="06A40033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5695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 h_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44B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2.805654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9E8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2.425108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AC0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6.579998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ACF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9.636934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3A9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766859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B70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3.686707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714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27421786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22D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2772737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0DA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0.762780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1D8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0.990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97E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0755979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7CE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2.615730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4B9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2.0019445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9C2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72578649</w:t>
            </w:r>
          </w:p>
        </w:tc>
      </w:tr>
      <w:tr w:rsidR="00764382" w:rsidRPr="003F460E" w14:paraId="169192C4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6650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 h_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F75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42.608034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63C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5.325394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925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9.778213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3DF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4.29092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150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7025656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CDD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4.03147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B8C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1122399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687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80569268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73F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7.807289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BE6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3.447639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FA1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350408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41C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6604464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986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1.4395726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A64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37228066</w:t>
            </w:r>
          </w:p>
        </w:tc>
      </w:tr>
      <w:tr w:rsidR="00764382" w:rsidRPr="003F460E" w14:paraId="57BEDB4C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19AE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 h_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160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09675173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FBD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577862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32E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2759418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13F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900482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D5D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356603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2F0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197900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34C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6606210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B5F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50158329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B29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9409131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501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2271649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0DA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889894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899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4331936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573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35543875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F8B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3246101</w:t>
            </w:r>
          </w:p>
        </w:tc>
      </w:tr>
      <w:tr w:rsidR="00764382" w:rsidRPr="003F460E" w14:paraId="6E5B46CB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E9BF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 h_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16E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88404376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B56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74828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912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981243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6ED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5520608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DFE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140261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EBD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4345021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8CC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10122746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5BB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16927536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BEB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06554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406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847155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AC0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3905505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3EA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925982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F8F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5312784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D7F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5012796</w:t>
            </w:r>
          </w:p>
        </w:tc>
      </w:tr>
      <w:tr w:rsidR="00764382" w:rsidRPr="003F460E" w14:paraId="5595FB73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C3B2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 h_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578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72084904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F9E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033136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1CE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909780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C6E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174456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3E7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4018397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58E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06016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ED7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16620817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9E2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60461250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9AB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106659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BA2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5756364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557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768602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6E2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4846408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689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64468415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9A0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2915123</w:t>
            </w:r>
          </w:p>
        </w:tc>
      </w:tr>
      <w:tr w:rsidR="00764382" w:rsidRPr="003F460E" w14:paraId="4A07562A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3CBF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 h_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60A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2.203302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A47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8.148634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FD4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2.972909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F9D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8.585290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624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032177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22D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8.13061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E65A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BB2C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74D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2.175176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CDC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7.423311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CA5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2.7733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9DD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0196441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DF7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8.3903889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545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2612042</w:t>
            </w:r>
          </w:p>
        </w:tc>
      </w:tr>
      <w:tr w:rsidR="00764382" w:rsidRPr="003F460E" w14:paraId="29582877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760E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 h_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C70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24.88608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76D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1.167030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F68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5.161158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DD4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3.37062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E23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89758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D6E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6.965753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53D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12874586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F77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2.958779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1E9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18.51361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687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2.81549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971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9218507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E1C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1.424642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F8D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5.122606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30E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19937328</w:t>
            </w:r>
          </w:p>
        </w:tc>
      </w:tr>
      <w:tr w:rsidR="00764382" w:rsidRPr="003F460E" w14:paraId="0D01E72E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3951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 h_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BB5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53.932169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7CB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1.097778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C50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8.011275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BF7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1.36599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FFD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2383253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8DA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8.894391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83A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26423448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648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2.2164666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489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0.227130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B59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0.521979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DDD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6898677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557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946830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F12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5.5132235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2CA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35619292</w:t>
            </w:r>
          </w:p>
        </w:tc>
      </w:tr>
      <w:tr w:rsidR="00764382" w:rsidRPr="003F460E" w14:paraId="1A77DCC7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8CC8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 h_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898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3.999738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EF9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6099164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657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0813899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681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5392788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1C7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8191327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EBD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0612064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F65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13543496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5F6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95417463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2A4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4733120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294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8620742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5F1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6363465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729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616739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A2A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5.7536313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E46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51792383</w:t>
            </w:r>
          </w:p>
        </w:tc>
      </w:tr>
      <w:tr w:rsidR="00764382" w:rsidRPr="003F460E" w14:paraId="4165EF1C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7418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 h_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803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25481996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242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1717184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12B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2277982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87F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027989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0E7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5776298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794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670408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3E2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7386201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5D2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49472381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7C8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3111085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049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7288963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E6C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630559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421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104581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681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4279796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297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4668971</w:t>
            </w:r>
          </w:p>
        </w:tc>
      </w:tr>
      <w:tr w:rsidR="00764382" w:rsidRPr="003F460E" w14:paraId="121A1221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CB14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 h_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AA2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47752514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D65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0955708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98B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3387919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CCF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5444757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30A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3719348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0EC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4666594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B48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157646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F55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59809643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D0F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3124122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5CC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0968255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68A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1035675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B6F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360973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420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969997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0E3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30811487</w:t>
            </w:r>
          </w:p>
        </w:tc>
      </w:tr>
      <w:tr w:rsidR="00764382" w:rsidRPr="003F460E" w14:paraId="2A471BB2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38E9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 h_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E99B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CA88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9A8C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D037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A246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3E89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BED8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63B3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8DFE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F316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541B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63BA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C132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60ED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764382" w:rsidRPr="003F460E" w14:paraId="0AF050BC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4CF7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 h_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564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31.729834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C4A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9.090059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F80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0.031291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1BF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0.302971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0E1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9603344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A03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2.970232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FEC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78368379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0D9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2.305918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C9E7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15.16065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2D0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7.289866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FBD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5622652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BF0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1.29786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F5D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4.790648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F67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45760186</w:t>
            </w:r>
          </w:p>
        </w:tc>
      </w:tr>
      <w:tr w:rsidR="00764382" w:rsidRPr="003F460E" w14:paraId="6FDA8C8A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E86E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 h_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9D4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53.248213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740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7.062701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E69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0.04155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473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0.416334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BA7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461224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C37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3.060335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C03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79209075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A7C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7602447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C8C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9.299611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CCB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7.30017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37B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9506069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452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3678718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51D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6.7846802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78A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162878</w:t>
            </w:r>
          </w:p>
        </w:tc>
      </w:tr>
      <w:tr w:rsidR="00764382" w:rsidRPr="003F460E" w14:paraId="10627ABB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8877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 h_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FA4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2.7594236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10D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8504529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1DF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4820152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711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9483865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54B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490304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2CA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8018724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8D8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8003752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A77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74255208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D46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0993452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1D0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114710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820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2190635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6DF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207017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F53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1.5839352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762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32535383</w:t>
            </w:r>
          </w:p>
        </w:tc>
      </w:tr>
      <w:tr w:rsidR="00764382" w:rsidRPr="003F460E" w14:paraId="6EA41A41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1321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 h_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9F8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1.5049567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A20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0001870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C18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0772757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856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7681855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8CB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7956604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853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0162020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CAC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17329866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08F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93238919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82D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4078234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D0B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8968970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EF6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8227195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CE2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3625516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EEA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2.0138873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6F2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52178493</w:t>
            </w:r>
          </w:p>
        </w:tc>
      </w:tr>
      <w:tr w:rsidR="00764382" w:rsidRPr="003F460E" w14:paraId="17AFC7EA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2494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 h_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0A1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03688505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393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4355047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DE2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8946757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8E2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4342232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590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998866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EF2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1723671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DA2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14374607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964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59573452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5EB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064962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165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6907313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920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919363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AD4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568467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252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73689383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05C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47599104</w:t>
            </w:r>
          </w:p>
        </w:tc>
      </w:tr>
      <w:tr w:rsidR="00764382" w:rsidRPr="003F460E" w14:paraId="5FCA49E6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11F5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6 h_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B57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69.187908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E79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1.445012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BFD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3.513441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59E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1.873106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AE5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7116146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1AC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0.649914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FFFC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1DEC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A32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10.08018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EBE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15.37383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B84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8.67993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B6C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0795998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0BB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1.4303931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7AD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8867755</w:t>
            </w:r>
          </w:p>
        </w:tc>
      </w:tr>
      <w:tr w:rsidR="00764382" w:rsidRPr="003F460E" w14:paraId="28433B74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DFAF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6 h_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225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49.754044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BDC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4.708703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EC7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9.709968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1FB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8.992497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A56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692922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A9D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9.332575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A0D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44656601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F17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1.13217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180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42.42516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AE6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35.55692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70B9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9128560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C66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7.12099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EEE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9.7591854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13D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40006075</w:t>
            </w:r>
          </w:p>
        </w:tc>
      </w:tr>
      <w:tr w:rsidR="00764382" w:rsidRPr="003F460E" w14:paraId="449062B8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94A7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6 h_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976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2.0285988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D78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1.69200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4E1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2.43126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2EA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2.449871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B14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3.808895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FCB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4.586588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5DE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23946034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948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0463466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D38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1.598132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10F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9.286603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522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262791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A97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914021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FBE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8.3388115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781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2399044</w:t>
            </w:r>
          </w:p>
        </w:tc>
      </w:tr>
      <w:tr w:rsidR="00764382" w:rsidRPr="003F460E" w14:paraId="5350FDD8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034F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6 h_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DF1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4997704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624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6089341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DBC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987424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BAD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4915864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368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721703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CFA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350718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020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295336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4BF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41279277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130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1535733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A90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7841718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D92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415826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4B9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419511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AFF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20112433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042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6582709</w:t>
            </w:r>
          </w:p>
        </w:tc>
      </w:tr>
      <w:tr w:rsidR="00764382" w:rsidRPr="003F460E" w14:paraId="20BF5534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31B7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6 h_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290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8.0672879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9CF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4702930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368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0675799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870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3312795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0BA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4097647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DAC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4133099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380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8068386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F4D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7376060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6C5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0925140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159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8610631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E14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2943280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323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179967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12E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5.0971032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77E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41040259</w:t>
            </w:r>
          </w:p>
        </w:tc>
      </w:tr>
      <w:tr w:rsidR="00764382" w:rsidRPr="003F460E" w14:paraId="60DF26EF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75C5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6 h_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E42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31656196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80F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5185007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351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290299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087C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4731534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6C0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229676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269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5028984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FA1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063821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741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7693323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9EB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7428404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0F8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6930074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6C3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447792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0A7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3901568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75B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79533092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B81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7194198</w:t>
            </w:r>
          </w:p>
        </w:tc>
      </w:tr>
      <w:tr w:rsidR="00764382" w:rsidRPr="003F460E" w14:paraId="1D63BDAB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98F4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4 h_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CBB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53.51708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134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7.673410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4E2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9.177696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396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2.212297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774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7854154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4AF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8.03688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ADDB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8E23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BDE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19.69984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94B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19.09629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3BF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0.655149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CDF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0987189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695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47.623710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4A2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70102798</w:t>
            </w:r>
          </w:p>
        </w:tc>
      </w:tr>
      <w:tr w:rsidR="00764382" w:rsidRPr="003F460E" w14:paraId="40391050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1A7F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4 h_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37A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24.477987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E06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9.038347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B37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9.882385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C2E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0.35353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523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653093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EAB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4.979941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F17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27884891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B95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0529118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77F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9.904934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9A3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3.796524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4AF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3489399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385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4.356956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C53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8.8314020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884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9519445</w:t>
            </w:r>
          </w:p>
        </w:tc>
      </w:tr>
      <w:tr w:rsidR="00764382" w:rsidRPr="003F460E" w14:paraId="64DFAB06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99B6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4 h_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D45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59.436151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567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8.717354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D26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0.324212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715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1.676054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28C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2.585530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B5D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9.596627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8E2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40023968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966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0490180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FF1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1.563370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3A1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1.78499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E7B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8627416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E24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1.560428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771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2.2286745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B1E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88752528</w:t>
            </w:r>
          </w:p>
        </w:tc>
      </w:tr>
      <w:tr w:rsidR="00764382" w:rsidRPr="003F460E" w14:paraId="01B715DB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FE69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4 h_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FE4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5.9111377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A91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319597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A38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395287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4E4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3304397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EAA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1664157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37D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783092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4D8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3718073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1C0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51818403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95B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2607725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E28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3469672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EBA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1532957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402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2947892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E8A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5.027101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B8B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59987876</w:t>
            </w:r>
          </w:p>
        </w:tc>
      </w:tr>
      <w:tr w:rsidR="00764382" w:rsidRPr="003F460E" w14:paraId="314AF304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3013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4 h_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279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62167709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934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2417373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756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5123486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72A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295096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CEF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4214462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4A4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4758346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55A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8086311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26A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3442383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D53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2299916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79F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833756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000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4324770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A81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4679184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5AB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90369026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0EA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5183128</w:t>
            </w:r>
          </w:p>
        </w:tc>
      </w:tr>
      <w:tr w:rsidR="00764382" w:rsidRPr="003F460E" w14:paraId="556F72F3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B713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4 h_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067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7.1843371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677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5004946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FE5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4.01684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660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6653719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437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7131162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E30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9779747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6EC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5592654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E60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89346516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351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7295462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D8A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5976538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269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3802200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9DB0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6387329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89C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9.5170919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DF2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9619847</w:t>
            </w:r>
          </w:p>
        </w:tc>
      </w:tr>
      <w:tr w:rsidR="00764382" w:rsidRPr="003F460E" w14:paraId="76C1EF13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B7B5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8 h_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7604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5A6F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2C23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366C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A2CD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7CF3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2E1A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5B48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D011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0022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D7AB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8141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750E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56C7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764382" w:rsidRPr="003F460E" w14:paraId="3D1065B9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A37E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8 h_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C85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1.007179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0BA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3.632705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A8C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5.280188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EE4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6.291048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0FC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997400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751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952747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F27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55825800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8EA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92537019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8B3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2.427339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873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9.705346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BCC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1873832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941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4236117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8EA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6.9987901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458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99384329</w:t>
            </w:r>
          </w:p>
        </w:tc>
      </w:tr>
      <w:tr w:rsidR="00764382" w:rsidRPr="003F460E" w14:paraId="34BFCEC7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3297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8 h_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902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18.409387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75C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5.082718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F09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6.539226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AB98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5.50860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BEC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6.925234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F35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2.013290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638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62974115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607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1.7955425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D6A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3.443058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557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9.822952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371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3083667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13F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2.31149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F36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47.736904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4FC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14339783</w:t>
            </w:r>
          </w:p>
        </w:tc>
      </w:tr>
      <w:tr w:rsidR="00764382" w:rsidRPr="003F460E" w14:paraId="03B729B8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6C54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8 h_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A9A9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6.9478289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756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8387354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2B4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592415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6A1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9754628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58B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1332400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F09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9150133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C79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6842855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14A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90399029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A0F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8491929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C3F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45231575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D8F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1896016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5E1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3264483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1EE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5.7468661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49A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52740933</w:t>
            </w:r>
          </w:p>
        </w:tc>
      </w:tr>
      <w:tr w:rsidR="00764382" w:rsidRPr="003F460E" w14:paraId="24BF7807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251A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8 h_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253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1.5745124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C55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2356460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235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6830133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D70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4341575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96A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0662797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966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2754303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F884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6242206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B1C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15833264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E04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6277714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09F6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297141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EF05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6181327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65B0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6298275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E6B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0.6202694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6CF3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52086</w:t>
            </w:r>
          </w:p>
        </w:tc>
      </w:tr>
      <w:tr w:rsidR="00764382" w:rsidRPr="003F460E" w14:paraId="2E62A425" w14:textId="77777777" w:rsidTr="003F460E">
        <w:trPr>
          <w:trHeight w:val="17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5E89" w14:textId="77777777" w:rsidR="00764382" w:rsidRPr="003F460E" w:rsidRDefault="00764382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8 h_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9E3D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1.0114782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564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7320269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1D57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6093660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5EE2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459707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DA7E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3241015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FE2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744977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B52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3591894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6FF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01689619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C47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6733441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637F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727301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DD8B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4940754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189A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6850097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B691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8.0138097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C4CC" w14:textId="77777777" w:rsidR="00764382" w:rsidRPr="003F460E" w:rsidRDefault="00764382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7970942</w:t>
            </w:r>
          </w:p>
        </w:tc>
      </w:tr>
    </w:tbl>
    <w:p w14:paraId="70BB9F2A" w14:textId="77777777" w:rsidR="00302CA8" w:rsidRDefault="00302CA8">
      <w:pPr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09"/>
        <w:gridCol w:w="1526"/>
        <w:gridCol w:w="1666"/>
        <w:gridCol w:w="1165"/>
        <w:gridCol w:w="1271"/>
        <w:gridCol w:w="1071"/>
        <w:gridCol w:w="1177"/>
        <w:gridCol w:w="1071"/>
        <w:gridCol w:w="1071"/>
        <w:gridCol w:w="1102"/>
        <w:gridCol w:w="1079"/>
        <w:gridCol w:w="1071"/>
      </w:tblGrid>
      <w:tr w:rsidR="003F460E" w:rsidRPr="003F460E" w14:paraId="678D3C4D" w14:textId="77777777" w:rsidTr="003F460E">
        <w:trPr>
          <w:trHeight w:val="17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9A1A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B1CE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Hydroxyglutarate</w:t>
            </w:r>
            <w:proofErr w:type="spellEnd"/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2E49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alpha-Ketoglutarate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8980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Glutamic acid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CB64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Phenylalanin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97A3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Ornithine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4007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(</w:t>
            </w:r>
            <w:proofErr w:type="spellStart"/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Iso</w:t>
            </w:r>
            <w:proofErr w:type="spellEnd"/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)citric acid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111A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Tyrosin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F401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Glucos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90E0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proofErr w:type="spellStart"/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Myoinositol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91ED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Tryptophan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25EA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Lysine</w:t>
            </w:r>
          </w:p>
        </w:tc>
      </w:tr>
      <w:tr w:rsidR="003F460E" w:rsidRPr="003F460E" w14:paraId="749E8D5B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3BF4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control_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BB48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A97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sz w:val="14"/>
                <w:szCs w:val="14"/>
                <w:lang w:val="en-GB" w:eastAsia="en-GB"/>
              </w:rPr>
              <w:t>1.48153217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6B8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5.0299188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514B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33646641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4F69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4C9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sz w:val="14"/>
                <w:szCs w:val="14"/>
                <w:lang w:val="en-GB" w:eastAsia="en-GB"/>
              </w:rPr>
              <w:t>29.0657401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C27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3.954187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8DB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3138050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DBA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45.0632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58E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sz w:val="14"/>
                <w:szCs w:val="14"/>
                <w:lang w:val="en-GB" w:eastAsia="en-GB"/>
              </w:rPr>
              <w:t>1.5683744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AD0D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4CB73008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E0C3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control_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405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6327341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A5CB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2983713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226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5.090750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ACF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15586956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E20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436383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35F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1.4888754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EAE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9461262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580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636259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535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75.03332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3D6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4303272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3124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66704E7A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89C9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control_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A68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9520372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7AD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133153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669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15.456768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61D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70355732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2F8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981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01C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8.4557369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E2B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6894162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915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359990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A0A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79.6904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413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5193766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DD29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6943BF8A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7D53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control_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E5A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886912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B49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8767032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1A43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5300217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5D8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5445384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A7B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11311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B64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57401785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8E5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752610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9E6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5880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226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1.535825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61E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3142677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A3A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4128664</w:t>
            </w:r>
          </w:p>
        </w:tc>
      </w:tr>
      <w:tr w:rsidR="003F460E" w:rsidRPr="003F460E" w14:paraId="76EF80BE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FFBA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control_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604F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7317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22A1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5C45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9E8E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7F1C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20A0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7098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423A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57BB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5E4E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74809F2B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F1E2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control_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447D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6400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1FC2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FB18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823E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32AF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12DA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26A2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1535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4B92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1E84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48D486EB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2026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 h_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F817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839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7452532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0DA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71346842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725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9267063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858A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B92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2.9392006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F11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9101792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F1D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5429308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DA4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40.0956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152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869380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9C49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487F4A73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BC84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 h_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D0F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3962998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A83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20531800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E05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18.526322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DA8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4.2648879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395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109961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8EF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8.5898341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35A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1.77039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248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4283115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6AD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54.40486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C5F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0623470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801A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12688D65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F1EC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 h_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C3E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9837095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2E3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4303792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B24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5.1769018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18A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27423093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5D63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558845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8AF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3.9706690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E93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2.427310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962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4518071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58B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27.83160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685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5698337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12E5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28BA52BA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29FE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 h_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C7F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7940042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497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7594089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481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0251147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0BC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52194590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8E5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152637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3AA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57495639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2E8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400551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D56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540199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A5C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4.107342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FF6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920209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234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3630244</w:t>
            </w:r>
          </w:p>
        </w:tc>
      </w:tr>
      <w:tr w:rsidR="003F460E" w:rsidRPr="003F460E" w14:paraId="3132EF9E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6272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 h_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5DB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4323111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3F6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6266551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FB6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58510636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AC1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7255060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BA6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079731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E98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61692440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25D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538771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0A6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50210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65D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3151067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C113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190324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B2D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2464223</w:t>
            </w:r>
          </w:p>
        </w:tc>
      </w:tr>
      <w:tr w:rsidR="003F460E" w:rsidRPr="003F460E" w14:paraId="61C243DE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5C44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1 h_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445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8423220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9AD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9657867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1C4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2.3966963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3C7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8285322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59F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135255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AC6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82548018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A45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078785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395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390049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F2D4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3.997513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980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04775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E8B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6627042</w:t>
            </w:r>
          </w:p>
        </w:tc>
      </w:tr>
      <w:tr w:rsidR="003F460E" w:rsidRPr="003F460E" w14:paraId="14C4EB5F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981A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 h_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1256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2E8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16892422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ECB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82697039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483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48586549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BCCD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D54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3.0783905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A46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0.995985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1CE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6619586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2AA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21.26377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325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3613832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E564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2D668F1A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5E45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 h_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773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5604053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BC3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5305259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57FB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88.979259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156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6.5127014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9C0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316962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BEAB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7.7780520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5ED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9.877093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4B33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098475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CF5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19.02645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71C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1602681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E76F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36E4CF6F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A300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 h_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069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2536590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0B7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6319697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D5B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0.6741772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7BE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54118247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B79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804319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F21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1.4461889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5F7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8.203886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A07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058315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897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33.75337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757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0442144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8BFA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613FB2F5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B875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 h_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1FE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8941450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614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4673953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679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8.2623818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000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54968853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5BB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319598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84D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62330229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6A7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2342127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52E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006505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96C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8.267042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54B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5742244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9C5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1660018</w:t>
            </w:r>
          </w:p>
        </w:tc>
      </w:tr>
      <w:tr w:rsidR="003F460E" w:rsidRPr="003F460E" w14:paraId="0EEF87A0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5CC9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 h_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678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7843462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98F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7601047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0DA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6.4342143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5B33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4246903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739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15251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4D4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82552993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A74B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411421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A8A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388808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238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7.609509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00D3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3138830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8D3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3572061</w:t>
            </w:r>
          </w:p>
        </w:tc>
      </w:tr>
      <w:tr w:rsidR="003F460E" w:rsidRPr="003F460E" w14:paraId="06B44A0A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C198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 h_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AE1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8616384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D2AB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3517796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BEF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1.5853685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EEB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20497941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505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263210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41D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31858532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E6C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444237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8503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524341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C0F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4.250316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C8A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3898425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B77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8491371</w:t>
            </w:r>
          </w:p>
        </w:tc>
      </w:tr>
      <w:tr w:rsidR="003F460E" w:rsidRPr="003F460E" w14:paraId="0FB9CC18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08F8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 h_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F9CC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C991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C44D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84EE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78D2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12BD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BFA5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CE65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CE09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04D8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7036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14B110A9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7920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 h_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BA9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5224477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C16B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28699421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226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53.732909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9EE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4.8342391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342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736759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780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7.6794211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D02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5.609358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5A2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332631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688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44.07816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10BB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3706350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C248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6A223937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E854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 h_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BC8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6066750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457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2159334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A533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6.8676959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78C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42988372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6A8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523661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81E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4.627407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51F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5.938576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0CF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3718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053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63.18589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DBE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255384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6E6E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26455BDD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E938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 h_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D4F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7776051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2C5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9473368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088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6.8064692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DCF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8573006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D8F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2176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234B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55406291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CA7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2253814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F9D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530893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BF6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5.825335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684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3823122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06F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003137</w:t>
            </w:r>
          </w:p>
        </w:tc>
      </w:tr>
      <w:tr w:rsidR="003F460E" w:rsidRPr="003F460E" w14:paraId="00801EC7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0121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 h_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32A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0640347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ADB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4252455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4F1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6.4520564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922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98830517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8F0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641565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FE3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65745001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708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2495481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B2A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858931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A96B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8.54109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736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894515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B78B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3856043</w:t>
            </w:r>
          </w:p>
        </w:tc>
      </w:tr>
      <w:tr w:rsidR="003F460E" w:rsidRPr="003F460E" w14:paraId="745B138E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57A6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 h_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68F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6729983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976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9395622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5C2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4.3890437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292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6241709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512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306246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382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4271055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0FD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743707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F65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701195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25EB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0.065103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6D7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4530967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E71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0903428</w:t>
            </w:r>
          </w:p>
        </w:tc>
      </w:tr>
      <w:tr w:rsidR="003F460E" w:rsidRPr="003F460E" w14:paraId="5938751F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2E7D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6 h_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4DA5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A3C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33744709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1EA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1.9968810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BA5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7470896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69C1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FC4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4.1866429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667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0.278241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B74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3407311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B11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05.21978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0C0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0607108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587C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45A3B963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0BA3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6 h_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633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4309431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867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2256257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CB5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58.12115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68E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1.6437351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246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672927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965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8.1813116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DC1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4.767397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B06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743670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586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52.19177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0EC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4761065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E9D0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408E683D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E94D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6 h_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FCC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4188825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1A0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6099257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6FC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9.6575479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770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6956858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BE1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524977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C9A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3.3944114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0BC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7.751659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35B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512189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B3A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43.4953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D9E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4554110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3588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2615A9BF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D117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6 h_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2C8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4980958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3AB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9142568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779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5.0408453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774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0652190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F12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193474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751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01061043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640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870229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248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426981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390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8.238441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F5E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3692401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340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2707087</w:t>
            </w:r>
          </w:p>
        </w:tc>
      </w:tr>
      <w:tr w:rsidR="003F460E" w:rsidRPr="003F460E" w14:paraId="4561C3E9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C1C1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6 h_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D9E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7098798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ABF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3217794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6D5A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8.8139556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61D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72539989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F85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335202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811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39781339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094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3333598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ABE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619076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99B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0.592637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A34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150140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8B4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0085269</w:t>
            </w:r>
          </w:p>
        </w:tc>
      </w:tr>
      <w:tr w:rsidR="003F460E" w:rsidRPr="003F460E" w14:paraId="397103D1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A66C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6 h_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62D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4628986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914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675719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E2A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92615013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F6C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56933866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1F2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174926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8DE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8228929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1D16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3472231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1BC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418504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E78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6218544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D7C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005303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77F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9533555</w:t>
            </w:r>
          </w:p>
        </w:tc>
      </w:tr>
      <w:tr w:rsidR="003F460E" w:rsidRPr="003F460E" w14:paraId="7CA5B455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2E89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4 h_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0DCB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FE4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22053796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12A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3.296208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871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96284909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23B9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23A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3.9922910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C23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0.947614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C44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8378735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A60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57.77779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D99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4165967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8204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4E6C2503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1BC2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4 h_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DD7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2916081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A933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3800203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EA7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12.490722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728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1.9214210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C34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3059026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DFB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5.9995061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AC9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7.69117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2F1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9174817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34D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04.52455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BBE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3483325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80E8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032112F1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D10A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4 h_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242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8777304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DCD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0597257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C4F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3.5072642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A71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3.5897141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377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45887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5BE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4.007256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735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4.96899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ED8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2135259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0F4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91.42865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83C3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6046080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A46F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63CEF3C8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4825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4 h_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8DD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612057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0AE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1298954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FFE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5.0826284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6BE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98819390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904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563018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050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49299898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8BE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4873547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0D8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886414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F4B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0.698639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DF8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858104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562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36367082</w:t>
            </w:r>
          </w:p>
        </w:tc>
      </w:tr>
      <w:tr w:rsidR="003F460E" w:rsidRPr="003F460E" w14:paraId="2AF83CCA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2E07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4 h_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8B5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3253433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AAA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7129612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CAA3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17784553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CBB7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4001800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700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166045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3FD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81299924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F4A6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3907289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3A2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87853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C13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93410607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3D6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3047499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990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2564267</w:t>
            </w:r>
          </w:p>
        </w:tc>
      </w:tr>
      <w:tr w:rsidR="003F460E" w:rsidRPr="003F460E" w14:paraId="16B9C82A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D62C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24 h_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FFB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6138046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165B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2795977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52B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0.474465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E08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56254352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241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656859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656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44044348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40B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180901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8E1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050883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95E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5.725153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2D7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20199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FB6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5985944</w:t>
            </w:r>
          </w:p>
        </w:tc>
      </w:tr>
      <w:tr w:rsidR="003F460E" w:rsidRPr="003F460E" w14:paraId="10A3EC00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AA07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8 h_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C646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75D3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E602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CA13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EB3B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1657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F49F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82FB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9D8B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A679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6D04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2FEAE96A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82A7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8 h_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4BE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8176142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09D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60323720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ACB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5.6452609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797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3.9878711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932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2819468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9B8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9.3969298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923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9.0992094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16D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3983769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73C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70.34929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5C52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3540327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B23E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384D5A55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48C5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8 h_3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8F6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4951870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049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87512789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E7D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65.088363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A65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8.4354364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B71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5356763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A74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2.0216514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11E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9.749871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A7B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702974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B933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60.32261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A95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7.7929610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C026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 </w:t>
            </w:r>
          </w:p>
        </w:tc>
      </w:tr>
      <w:tr w:rsidR="003F460E" w:rsidRPr="003F460E" w14:paraId="786E278B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3158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8 h_4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B4D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6153677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6F7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0804887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A7E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3.2612242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39CB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99503686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DC8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296225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720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5.62463829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2C7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.2194899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AF38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963093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E23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9.49160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4C6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7090988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62F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0929763</w:t>
            </w:r>
          </w:p>
        </w:tc>
      </w:tr>
      <w:tr w:rsidR="003F460E" w:rsidRPr="003F460E" w14:paraId="1B4CA5BE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F7D5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8 h_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756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7803684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C8A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1379085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00BE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32.3272957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1F3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60127778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331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233604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C6B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8.68040844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A637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3273625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3AF5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376987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C4F1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6.2679174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FD3B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0674322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BCAB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1574465</w:t>
            </w:r>
          </w:p>
        </w:tc>
      </w:tr>
      <w:tr w:rsidR="003F460E" w:rsidRPr="003F460E" w14:paraId="1F660633" w14:textId="77777777" w:rsidTr="003F460E">
        <w:trPr>
          <w:trHeight w:val="17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37A6" w14:textId="77777777" w:rsidR="003F460E" w:rsidRPr="003F460E" w:rsidRDefault="003F460E" w:rsidP="003F460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48 h_6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CA6D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8076179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796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9576932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90E0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9.8952792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A6E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2.67273693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18B4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215287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85F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6.52122045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F12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.5041041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78DA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1146106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1D8F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40.132036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D309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1.2080778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E32C" w14:textId="77777777" w:rsidR="003F460E" w:rsidRPr="003F460E" w:rsidRDefault="003F460E" w:rsidP="003F460E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3F460E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  <w:t>0.07705603</w:t>
            </w:r>
          </w:p>
        </w:tc>
      </w:tr>
    </w:tbl>
    <w:p w14:paraId="3D0ABEB4" w14:textId="0186A02A" w:rsidR="003F460E" w:rsidRPr="003F460E" w:rsidRDefault="003F460E" w:rsidP="003F460E">
      <w:pPr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</w:pPr>
      <w:r w:rsidRPr="003F460E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 xml:space="preserve">Replicates 1 to 3 and 4 to 6 </w:t>
      </w:r>
      <w:proofErr w:type="gramStart"/>
      <w:r w:rsidRPr="003F460E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>were measured</w:t>
      </w:r>
      <w:proofErr w:type="gramEnd"/>
      <w:r w:rsidRPr="003F460E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 xml:space="preserve"> in the same experiment, respectively. </w:t>
      </w:r>
      <w:r w:rsidR="004C5C6A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>D</w:t>
      </w:r>
      <w:r w:rsidRPr="003F460E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 xml:space="preserve">ata was normalized to control (100 %) for comparison. 1 to 3 was normalized to respective </w:t>
      </w:r>
      <w:proofErr w:type="gramStart"/>
      <w:r w:rsidRPr="003F460E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>control,</w:t>
      </w:r>
      <w:proofErr w:type="gramEnd"/>
      <w:r w:rsidRPr="003F460E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 xml:space="preserve"> 4 to 6 were normalized to control_4.</w:t>
      </w:r>
      <w:r w:rsidR="004C5C6A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 xml:space="preserve"> </w:t>
      </w:r>
      <w:r w:rsidRPr="003F460E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 xml:space="preserve">Not every metabolite </w:t>
      </w:r>
      <w:proofErr w:type="gramStart"/>
      <w:r w:rsidRPr="003F460E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>was detected</w:t>
      </w:r>
      <w:proofErr w:type="gramEnd"/>
      <w:r w:rsidRPr="003F460E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 xml:space="preserve"> in every replicate</w:t>
      </w:r>
      <w:r w:rsidR="004C5C6A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 xml:space="preserve"> and </w:t>
      </w:r>
      <w:r w:rsidRPr="003F460E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>re</w:t>
      </w:r>
      <w:r w:rsidR="004C5C6A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>s</w:t>
      </w:r>
      <w:r w:rsidRPr="003F460E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 xml:space="preserve">pective values were left blank. For </w:t>
      </w:r>
      <w:r w:rsidR="004C5C6A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 xml:space="preserve">replicate </w:t>
      </w:r>
      <w:r w:rsidRPr="003F460E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 xml:space="preserve">4 to 6, 2 technical replicates were </w:t>
      </w:r>
      <w:proofErr w:type="gramStart"/>
      <w:r w:rsidRPr="003F460E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>performed,</w:t>
      </w:r>
      <w:proofErr w:type="gramEnd"/>
      <w:r w:rsidRPr="003F460E">
        <w:rPr>
          <w:rFonts w:ascii="Calibri" w:eastAsia="Times New Roman" w:hAnsi="Calibri" w:cs="Calibri"/>
          <w:bCs/>
          <w:color w:val="000000"/>
          <w:sz w:val="16"/>
          <w:szCs w:val="16"/>
          <w:lang w:val="en-GB"/>
        </w:rPr>
        <w:t xml:space="preserve"> here the mean value is depicted.</w:t>
      </w:r>
    </w:p>
    <w:p w14:paraId="12160629" w14:textId="64C53306" w:rsidR="00A760E8" w:rsidRDefault="00A760E8">
      <w:pPr>
        <w:rPr>
          <w:rFonts w:ascii="Calibri" w:eastAsia="Times New Roman" w:hAnsi="Calibri" w:cs="Calibri"/>
          <w:b/>
          <w:bCs/>
          <w:color w:val="000000"/>
          <w:sz w:val="20"/>
          <w:szCs w:val="20"/>
        </w:rPr>
      </w:pPr>
      <w:r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br w:type="page"/>
      </w:r>
    </w:p>
    <w:p w14:paraId="7F1C8EDE" w14:textId="09D700A9" w:rsidR="0002279B" w:rsidRDefault="00862B9B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093A7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Supplemental </w:t>
      </w:r>
      <w:r w:rsidR="00093A7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T</w:t>
      </w:r>
      <w:r w:rsidRPr="00093A7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able S</w:t>
      </w:r>
      <w:r w:rsidR="008F403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2</w:t>
      </w:r>
      <w:r w:rsidR="00093A7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.</w:t>
      </w:r>
      <w:r w:rsidRPr="00093A7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 Summary of quantification method for </w:t>
      </w:r>
      <w:r w:rsidRPr="00093A7C">
        <w:rPr>
          <w:rFonts w:ascii="Calibri" w:eastAsia="Times New Roman" w:hAnsi="Calibri" w:cs="Calibri"/>
          <w:b/>
          <w:bCs/>
          <w:color w:val="000000"/>
          <w:sz w:val="20"/>
          <w:szCs w:val="20"/>
          <w:vertAlign w:val="superscript"/>
        </w:rPr>
        <w:t>15</w:t>
      </w:r>
      <w:r w:rsidRPr="00093A7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N-labeled amino acids measured via LC-</w:t>
      </w:r>
      <w:proofErr w:type="spellStart"/>
      <w:r w:rsidRPr="00093A7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qTOF</w:t>
      </w:r>
      <w:proofErr w:type="spellEnd"/>
      <w:r w:rsidRPr="00093A7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. </w:t>
      </w:r>
      <w:r w:rsidRPr="00093A7C">
        <w:rPr>
          <w:rFonts w:ascii="Calibri" w:eastAsia="Times New Roman" w:hAnsi="Calibri" w:cs="Calibri"/>
          <w:color w:val="000000"/>
          <w:sz w:val="20"/>
          <w:szCs w:val="20"/>
        </w:rPr>
        <w:t xml:space="preserve">Shown are all theoretically </w:t>
      </w:r>
      <w:r w:rsidR="00093A7C">
        <w:rPr>
          <w:rFonts w:ascii="Calibri" w:eastAsia="Times New Roman" w:hAnsi="Calibri" w:cs="Calibri"/>
          <w:color w:val="000000"/>
          <w:sz w:val="20"/>
          <w:szCs w:val="20"/>
        </w:rPr>
        <w:t>possible</w:t>
      </w:r>
      <w:r w:rsidRPr="00093A7C"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proofErr w:type="spellStart"/>
      <w:r w:rsidRPr="00093A7C">
        <w:rPr>
          <w:rFonts w:ascii="Calibri" w:eastAsia="Times New Roman" w:hAnsi="Calibri" w:cs="Calibri"/>
          <w:color w:val="000000"/>
          <w:sz w:val="20"/>
          <w:szCs w:val="20"/>
        </w:rPr>
        <w:t>isotopomers</w:t>
      </w:r>
      <w:proofErr w:type="spellEnd"/>
      <w:r w:rsidRPr="00093A7C">
        <w:rPr>
          <w:rFonts w:ascii="Calibri" w:eastAsia="Times New Roman" w:hAnsi="Calibri" w:cs="Calibri"/>
          <w:color w:val="000000"/>
          <w:sz w:val="20"/>
          <w:szCs w:val="20"/>
        </w:rPr>
        <w:t xml:space="preserve"> after </w:t>
      </w:r>
      <w:r w:rsidRPr="00093A7C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5</w:t>
      </w:r>
      <w:r w:rsidRPr="00093A7C">
        <w:rPr>
          <w:rFonts w:ascii="Calibri" w:eastAsia="Times New Roman" w:hAnsi="Calibri" w:cs="Calibri"/>
          <w:color w:val="000000"/>
          <w:sz w:val="20"/>
          <w:szCs w:val="20"/>
        </w:rPr>
        <w:t xml:space="preserve">N-labelling. </w:t>
      </w:r>
      <w:proofErr w:type="spellStart"/>
      <w:r w:rsidRPr="00093A7C">
        <w:rPr>
          <w:rFonts w:ascii="Calibri" w:eastAsia="Times New Roman" w:hAnsi="Calibri" w:cs="Calibri"/>
          <w:color w:val="000000"/>
          <w:sz w:val="20"/>
          <w:szCs w:val="20"/>
        </w:rPr>
        <w:t>Isotopomer</w:t>
      </w:r>
      <w:proofErr w:type="spellEnd"/>
      <w:r w:rsidRPr="00093A7C">
        <w:rPr>
          <w:rFonts w:ascii="Calibri" w:eastAsia="Times New Roman" w:hAnsi="Calibri" w:cs="Calibri"/>
          <w:color w:val="000000"/>
          <w:sz w:val="20"/>
          <w:szCs w:val="20"/>
        </w:rPr>
        <w:t xml:space="preserve"> masses colored in red could not be determined in any sample due to sensitivity or absence in the sample. Natural abundances were retrieved from </w:t>
      </w:r>
      <w:proofErr w:type="spellStart"/>
      <w:r w:rsidRPr="00093A7C">
        <w:rPr>
          <w:rFonts w:ascii="Calibri" w:eastAsia="Times New Roman" w:hAnsi="Calibri" w:cs="Calibri"/>
          <w:color w:val="000000"/>
          <w:sz w:val="20"/>
          <w:szCs w:val="20"/>
        </w:rPr>
        <w:t>MassHunter</w:t>
      </w:r>
      <w:proofErr w:type="spellEnd"/>
      <w:r w:rsidRPr="0002279B">
        <w:rPr>
          <w:rFonts w:ascii="Calibri" w:eastAsia="Times New Roman" w:hAnsi="Calibri" w:cs="Calibri"/>
          <w:color w:val="000000"/>
          <w:sz w:val="20"/>
          <w:szCs w:val="20"/>
        </w:rPr>
        <w:t xml:space="preserve"> Isotope Distribution Calculator version B7024.29.</w:t>
      </w:r>
    </w:p>
    <w:p w14:paraId="2293620D" w14:textId="4D3B3D62" w:rsidR="00B87496" w:rsidRDefault="00B87496" w:rsidP="00B87496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74AEA64D" w14:textId="6B2EBFAC" w:rsidR="00B87496" w:rsidRDefault="00B87496" w:rsidP="00B87496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tbl>
      <w:tblPr>
        <w:tblpPr w:leftFromText="180" w:rightFromText="180" w:vertAnchor="text" w:horzAnchor="margin" w:tblpY="-10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8"/>
        <w:gridCol w:w="1172"/>
        <w:gridCol w:w="1608"/>
        <w:gridCol w:w="967"/>
        <w:gridCol w:w="969"/>
        <w:gridCol w:w="972"/>
        <w:gridCol w:w="975"/>
        <w:gridCol w:w="1172"/>
        <w:gridCol w:w="1375"/>
        <w:gridCol w:w="972"/>
        <w:gridCol w:w="972"/>
        <w:gridCol w:w="975"/>
        <w:gridCol w:w="972"/>
      </w:tblGrid>
      <w:tr w:rsidR="00983014" w:rsidRPr="00302CA8" w14:paraId="6ACA2357" w14:textId="77777777" w:rsidTr="00302CA8">
        <w:trPr>
          <w:trHeight w:val="144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C6309E7" w14:textId="57BB40C4" w:rsidR="00AB22F8" w:rsidRPr="00302CA8" w:rsidRDefault="00AB22F8" w:rsidP="00983014">
            <w:pPr>
              <w:rPr>
                <w:rFonts w:ascii="Calibri" w:eastAsia="Times New Roman" w:hAnsi="Calibri" w:cs="Calibri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sz w:val="16"/>
                <w:szCs w:val="16"/>
                <w:lang w:val="de-DE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E7FE83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sz w:val="16"/>
                <w:szCs w:val="16"/>
                <w:lang w:val="de-DE"/>
              </w:rPr>
              <w:t> 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BFC6538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sz w:val="16"/>
                <w:szCs w:val="16"/>
                <w:lang w:val="de-DE"/>
              </w:rPr>
              <w:t> </w:t>
            </w:r>
          </w:p>
        </w:tc>
        <w:tc>
          <w:tcPr>
            <w:tcW w:w="1828" w:type="pct"/>
            <w:gridSpan w:val="5"/>
            <w:shd w:val="clear" w:color="auto" w:fill="auto"/>
            <w:noWrap/>
            <w:vAlign w:val="bottom"/>
            <w:hideMark/>
          </w:tcPr>
          <w:p w14:paraId="6CC3C3B9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Mass of </w:t>
            </w:r>
            <w:proofErr w:type="spellStart"/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sotopomer</w:t>
            </w:r>
            <w:proofErr w:type="spellEnd"/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(m/z)</w:t>
            </w:r>
          </w:p>
        </w:tc>
        <w:tc>
          <w:tcPr>
            <w:tcW w:w="1902" w:type="pct"/>
            <w:gridSpan w:val="5"/>
            <w:shd w:val="clear" w:color="auto" w:fill="auto"/>
            <w:noWrap/>
            <w:vAlign w:val="bottom"/>
            <w:hideMark/>
          </w:tcPr>
          <w:p w14:paraId="2D387AC2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 xml:space="preserve">Natural </w:t>
            </w:r>
            <w:proofErr w:type="spellStart"/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>abundance</w:t>
            </w:r>
            <w:proofErr w:type="spellEnd"/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>of</w:t>
            </w:r>
            <w:proofErr w:type="spellEnd"/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>isotopomer</w:t>
            </w:r>
            <w:proofErr w:type="spellEnd"/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 xml:space="preserve"> (%)</w:t>
            </w:r>
          </w:p>
        </w:tc>
      </w:tr>
      <w:tr w:rsidR="00302CA8" w:rsidRPr="00302CA8" w14:paraId="1B344C98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7BAA9A7" w14:textId="77777777" w:rsidR="00AB22F8" w:rsidRPr="00302CA8" w:rsidRDefault="00AB22F8" w:rsidP="00983014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>Compound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F0B5EF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>Formula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247B1ED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>Retention time (min)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381BCE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>m0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3396BE5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>m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CED18F1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>m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EE2ACD8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>m3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90DA565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>m4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B8F061C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>m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8EA21BC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>m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91D00AA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>m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8AF4BA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>m3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7F633F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de-DE"/>
              </w:rPr>
              <w:t>m4</w:t>
            </w:r>
          </w:p>
        </w:tc>
      </w:tr>
      <w:tr w:rsidR="00302CA8" w:rsidRPr="00302CA8" w14:paraId="6B6BDE92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06B3018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lpha-Alanine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B20F07E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3H7NO2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9B70190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.9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CC3F1D1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0.0549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420A61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1.0577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3914914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7AD5411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F7ED4CF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FB6F1B9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5.9152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8642F08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3.6239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66D243E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4142C4C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4F44E47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6B0AC009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4466CA5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rginine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CC2B51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6H14N4O2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4AAAB5F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27D17D4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75.1189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4080252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76.1212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24DE99F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177.12328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2082679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178.12547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DB89BCC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179.12755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E3D8F2F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1.784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AAAEB7E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7.5258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A18F3F3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0.65109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A538D71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0.0366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265EB90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0.00158</w:t>
            </w:r>
          </w:p>
        </w:tc>
      </w:tr>
      <w:tr w:rsidR="00302CA8" w:rsidRPr="00302CA8" w14:paraId="2D56C010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676197A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sparagin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BBC08B4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4H8N2O3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7A6C1C1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3.3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363ACD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33.0607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1EB19B0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134.0633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3453D64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135.0651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25117F8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C115BA3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0F54E31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4.3029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DC5565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4.9742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68E0558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0.6892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170000C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0BEA89A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579E3803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412EE6B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Aspartat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551649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4H7NO4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E8CAB53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5959161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34.04478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5F70463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35.0477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070351D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BB269C9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6910C19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58A113F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4.42833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CC46285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4.6609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50470D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669D0EE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48118B9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7F486633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BD7BDE1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ystein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E9C4511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3H7NO2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C127F68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.5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CAE97A4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22.0270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0FC46C4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123.0292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933C563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2284E4A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F50593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87BF8F0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1.10993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709D420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4.1617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F1B874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E2246E1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405D850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07DE8B98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785BD5F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Glutamate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0BEAF52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5H9NO4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E588D0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.6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627B7F1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48.0604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CC84879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49.0634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A90F05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561C391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2984E25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7FAAB53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3.3964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68B4661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5.6416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817A5B2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E3C68D2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E8DFAE2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3E126164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F9DF160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Glutamine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941E1B0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5H10N2O3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F7C19D8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3.6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6F84570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47.0764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D8CCEF4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148.0791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DEC247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149.08089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73F70B9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7D44958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60E6A2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3.2724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20BCC1D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5.9501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9A23BDF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0.73626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FDF8A7E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DD0CB42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188249CE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22F1EEE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Glycin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4C275FD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2H5NO2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3354978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.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E50634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76.039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CFD56CF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77.041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DF82FFF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5561996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320620F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C5EE019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6.9749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EC7E24C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2.5927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5412E7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0A04F30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10ADB0E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364AC4C3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95633A2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Histidin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B07C459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6H9N3O2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4048178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4.3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BE7AB1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56.0767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19B6AAC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57.0792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2580FBF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158.0812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760BBE5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159.08356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5153229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9320CF0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2.173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02715F2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7.1679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681DF0C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0.6233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F56AC0C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0.0341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B131649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</w:p>
        </w:tc>
      </w:tr>
      <w:tr w:rsidR="00302CA8" w:rsidRPr="00302CA8" w14:paraId="37F3B5B2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D6B494D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Isoleucin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7E7EE5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6H13NO2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7AFFBBE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6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55963F8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32.1019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15CE08E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33.1050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31FA20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F976C2A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F1D52A3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2F806B8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2.805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026699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6.5817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CAE31F4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1BF44E4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1C2C45B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476095DC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B8E30F4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Leucin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8F8B87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6H13NO2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8C96D12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5.7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26A1C1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32.10191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BC45BF2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33.1050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7083898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16FE55A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CBE8823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4796369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2.805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FE76B90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6.5817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C166AE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30FCF80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0982216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0FD01A13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F61FA07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Lysine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CC1C7F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6H14N2O2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1213E60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1.3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362B514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47.1128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CC98FB0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48.1156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B9A417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sz w:val="16"/>
                <w:szCs w:val="16"/>
                <w:lang w:val="de-DE"/>
              </w:rPr>
              <w:t>149.1175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7CDFC59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456A9D0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BBD755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2.4566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E4B7048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6.905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F1F66A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sz w:val="16"/>
                <w:szCs w:val="16"/>
                <w:lang w:val="de-DE"/>
              </w:rPr>
              <w:t>0.60417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2B1EF1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F2EC1DE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6AA2ED98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D84F5C3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Methionin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0D50FC9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5H11NO2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8CB529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4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B2CF42E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50.05833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6A0438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51.0609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D4B826F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4D7C7D8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51A9C7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8F213EC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89.1296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9F2F451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6.0402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8938804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ED5CAF5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AD7FA1D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554FD7FA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781CFDE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Phenylalanine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A101D7D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9H11NO2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74813D5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6.5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32DC0E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66.0862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D4E0E6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67.08943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68B268A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3523A8C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49CF27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40E7E65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89.8784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B13C740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.2697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0CFC4EE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DC2C0C4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36A0508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6B2411AC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31D6404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Prolin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992D142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5H9NO2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072A8B8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.8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9BF693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16.070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F346308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17.0736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7C81401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1B44BFE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CD4431C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61F8254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3.8520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1D7C5B5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5.597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DC8678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C38776B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D4A0164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5C7D94BA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1C6E41A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Serin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629939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3H7NO3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40FA8AD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.3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7C6BDC2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06.0498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E6A64D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107.0527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2AB49C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039F74B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AD09ADD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FD1FDFA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5.6821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609266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3.6515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8131B4D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00B49BD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C18BFA8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387E539E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8BF97C8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Threonin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92EC94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4H9NO3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2ED22D5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.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E5DFE05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20.06552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6E7124E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21.0684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9B62A5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C83ADD0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2AFECB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218EE8B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4.6365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6183F79A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4.6569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1EBEB620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55DA1AD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410183A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5DAFEBB7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15AB97A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Tryptophan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08A586E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11H12N2O2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66F6F5F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1.1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C10494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5.09715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7D82AB9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206.1001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AEBAD7C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207.10256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E6B4351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402490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6B859C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87.6351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958DEAA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1.2643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1630283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1.0265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E6444DE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7B2B3FE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00E61E3F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0F2C085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Tyrosin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BD07D84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9H11NO3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86C0A91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4.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3DE3FCE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82.08117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042A79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83.0843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824191C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BE4050F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5A31201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BF66615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89.6600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36B73CE6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.2814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EA81467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1238CE3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4BE08F4B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  <w:tr w:rsidR="00302CA8" w:rsidRPr="00302CA8" w14:paraId="5B79B871" w14:textId="77777777" w:rsidTr="00302CA8">
        <w:trPr>
          <w:trHeight w:val="281"/>
        </w:trPr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7230858" w14:textId="77777777" w:rsidR="00AB22F8" w:rsidRPr="00302CA8" w:rsidRDefault="00AB22F8" w:rsidP="0098301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Valine</w:t>
            </w:r>
            <w:proofErr w:type="spellEnd"/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603C6F3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C5H11NO2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9F43959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948DE0E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18.08626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B7B86F1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119.0893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0CF4ACD0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1965233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EDC2F91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FF0000"/>
                <w:sz w:val="16"/>
                <w:szCs w:val="16"/>
                <w:lang w:val="de-DE"/>
              </w:rPr>
              <w:t> 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00199AA2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93.8304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714DDADE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302CA8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5.61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52D26252" w14:textId="77777777" w:rsidR="00AB22F8" w:rsidRPr="00302CA8" w:rsidRDefault="00AB22F8" w:rsidP="00AB22F8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C12CC03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14:paraId="28298255" w14:textId="77777777" w:rsidR="00AB22F8" w:rsidRPr="00302CA8" w:rsidRDefault="00AB22F8" w:rsidP="00AB22F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</w:p>
        </w:tc>
      </w:tr>
    </w:tbl>
    <w:p w14:paraId="40ADF401" w14:textId="6DC5D4B7" w:rsidR="009D422E" w:rsidRDefault="009D422E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br w:type="page"/>
      </w:r>
    </w:p>
    <w:p w14:paraId="0F586993" w14:textId="7220345C" w:rsidR="009D422E" w:rsidRDefault="009D422E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093A7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Supplemental 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T</w:t>
      </w:r>
      <w:r w:rsidRPr="00093A7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able S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3. Raw data </w:t>
      </w:r>
      <w:r w:rsidR="00C86766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from </w:t>
      </w:r>
      <w:r w:rsidR="00C86766" w:rsidRPr="00093A7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quantification method for </w:t>
      </w:r>
      <w:r w:rsidR="00C86766" w:rsidRPr="00093A7C">
        <w:rPr>
          <w:rFonts w:ascii="Calibri" w:eastAsia="Times New Roman" w:hAnsi="Calibri" w:cs="Calibri"/>
          <w:b/>
          <w:bCs/>
          <w:color w:val="000000"/>
          <w:sz w:val="20"/>
          <w:szCs w:val="20"/>
          <w:vertAlign w:val="superscript"/>
        </w:rPr>
        <w:t>15</w:t>
      </w:r>
      <w:r w:rsidR="00C86766" w:rsidRPr="00093A7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N-labeled amino acids measured via LC-</w:t>
      </w:r>
      <w:proofErr w:type="spellStart"/>
      <w:r w:rsidR="00C86766" w:rsidRPr="00093A7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qTOF</w:t>
      </w:r>
      <w:proofErr w:type="spellEnd"/>
      <w:r w:rsidR="00C86766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713"/>
        <w:gridCol w:w="1568"/>
        <w:gridCol w:w="1568"/>
        <w:gridCol w:w="1568"/>
        <w:gridCol w:w="1611"/>
        <w:gridCol w:w="1565"/>
        <w:gridCol w:w="1562"/>
        <w:gridCol w:w="1562"/>
        <w:gridCol w:w="1562"/>
      </w:tblGrid>
      <w:tr w:rsidR="009D422E" w:rsidRPr="00302CA8" w14:paraId="653ACF17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68EFF460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lastRenderedPageBreak/>
              <w:t>rel. enrichment m+1</w:t>
            </w:r>
          </w:p>
        </w:tc>
        <w:tc>
          <w:tcPr>
            <w:tcW w:w="549" w:type="pct"/>
            <w:noWrap/>
            <w:hideMark/>
          </w:tcPr>
          <w:p w14:paraId="587EFD09" w14:textId="32861E61" w:rsidR="009D422E" w:rsidRPr="00302CA8" w:rsidRDefault="00AB22F8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lpha-</w:t>
            </w:r>
            <w:r w:rsidR="009D422E"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549" w:type="pct"/>
            <w:noWrap/>
            <w:hideMark/>
          </w:tcPr>
          <w:p w14:paraId="1ABE2D45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spartate</w:t>
            </w:r>
          </w:p>
        </w:tc>
        <w:tc>
          <w:tcPr>
            <w:tcW w:w="549" w:type="pct"/>
            <w:noWrap/>
            <w:hideMark/>
          </w:tcPr>
          <w:p w14:paraId="0CDB723B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Glutamate</w:t>
            </w:r>
          </w:p>
        </w:tc>
        <w:tc>
          <w:tcPr>
            <w:tcW w:w="564" w:type="pct"/>
            <w:noWrap/>
            <w:hideMark/>
          </w:tcPr>
          <w:p w14:paraId="59BA03D2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Histidine</w:t>
            </w:r>
          </w:p>
        </w:tc>
        <w:tc>
          <w:tcPr>
            <w:tcW w:w="548" w:type="pct"/>
            <w:noWrap/>
            <w:hideMark/>
          </w:tcPr>
          <w:p w14:paraId="50316694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547" w:type="pct"/>
            <w:noWrap/>
            <w:hideMark/>
          </w:tcPr>
          <w:p w14:paraId="12392D0F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547" w:type="pct"/>
            <w:noWrap/>
            <w:hideMark/>
          </w:tcPr>
          <w:p w14:paraId="36826481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547" w:type="pct"/>
            <w:noWrap/>
            <w:hideMark/>
          </w:tcPr>
          <w:p w14:paraId="43566A5A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Valine</w:t>
            </w:r>
          </w:p>
        </w:tc>
      </w:tr>
      <w:tr w:rsidR="009D422E" w:rsidRPr="00302CA8" w14:paraId="4EEF2B09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1C27A1BD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ontrol_1</w:t>
            </w:r>
          </w:p>
        </w:tc>
        <w:tc>
          <w:tcPr>
            <w:tcW w:w="549" w:type="pct"/>
            <w:noWrap/>
            <w:hideMark/>
          </w:tcPr>
          <w:p w14:paraId="37749738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pct"/>
            <w:noWrap/>
            <w:hideMark/>
          </w:tcPr>
          <w:p w14:paraId="0EDA04BB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40090837</w:t>
            </w:r>
          </w:p>
        </w:tc>
        <w:tc>
          <w:tcPr>
            <w:tcW w:w="549" w:type="pct"/>
            <w:noWrap/>
            <w:hideMark/>
          </w:tcPr>
          <w:p w14:paraId="5CF4350D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47125559</w:t>
            </w:r>
          </w:p>
        </w:tc>
        <w:tc>
          <w:tcPr>
            <w:tcW w:w="564" w:type="pct"/>
            <w:noWrap/>
            <w:hideMark/>
          </w:tcPr>
          <w:p w14:paraId="1FA419A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91527038</w:t>
            </w:r>
          </w:p>
        </w:tc>
        <w:tc>
          <w:tcPr>
            <w:tcW w:w="548" w:type="pct"/>
            <w:noWrap/>
            <w:hideMark/>
          </w:tcPr>
          <w:p w14:paraId="7577EA29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pct"/>
            <w:noWrap/>
            <w:hideMark/>
          </w:tcPr>
          <w:p w14:paraId="145F1B56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05577544</w:t>
            </w:r>
          </w:p>
        </w:tc>
        <w:tc>
          <w:tcPr>
            <w:tcW w:w="547" w:type="pct"/>
            <w:noWrap/>
            <w:hideMark/>
          </w:tcPr>
          <w:p w14:paraId="1FA87036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pct"/>
            <w:noWrap/>
            <w:hideMark/>
          </w:tcPr>
          <w:p w14:paraId="1BE5836A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20031903</w:t>
            </w:r>
          </w:p>
        </w:tc>
      </w:tr>
      <w:tr w:rsidR="009D422E" w:rsidRPr="00302CA8" w14:paraId="22D8E80A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4852D495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ontrol_2</w:t>
            </w:r>
          </w:p>
        </w:tc>
        <w:tc>
          <w:tcPr>
            <w:tcW w:w="549" w:type="pct"/>
            <w:noWrap/>
            <w:hideMark/>
          </w:tcPr>
          <w:p w14:paraId="2CB22994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9" w:type="pct"/>
            <w:noWrap/>
            <w:hideMark/>
          </w:tcPr>
          <w:p w14:paraId="49F1D740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48510137</w:t>
            </w:r>
          </w:p>
        </w:tc>
        <w:tc>
          <w:tcPr>
            <w:tcW w:w="549" w:type="pct"/>
            <w:noWrap/>
            <w:hideMark/>
          </w:tcPr>
          <w:p w14:paraId="5DDB8CD6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19260657</w:t>
            </w:r>
          </w:p>
        </w:tc>
        <w:tc>
          <w:tcPr>
            <w:tcW w:w="564" w:type="pct"/>
            <w:noWrap/>
            <w:hideMark/>
          </w:tcPr>
          <w:p w14:paraId="4AB6DEB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37448333</w:t>
            </w:r>
          </w:p>
        </w:tc>
        <w:tc>
          <w:tcPr>
            <w:tcW w:w="548" w:type="pct"/>
            <w:noWrap/>
            <w:hideMark/>
          </w:tcPr>
          <w:p w14:paraId="648BA8D6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pct"/>
            <w:noWrap/>
            <w:hideMark/>
          </w:tcPr>
          <w:p w14:paraId="5CD91213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80310617</w:t>
            </w:r>
          </w:p>
        </w:tc>
        <w:tc>
          <w:tcPr>
            <w:tcW w:w="547" w:type="pct"/>
            <w:noWrap/>
            <w:hideMark/>
          </w:tcPr>
          <w:p w14:paraId="0E97582B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34308631</w:t>
            </w:r>
          </w:p>
        </w:tc>
        <w:tc>
          <w:tcPr>
            <w:tcW w:w="547" w:type="pct"/>
            <w:noWrap/>
            <w:hideMark/>
          </w:tcPr>
          <w:p w14:paraId="5F1E275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9D422E" w:rsidRPr="00302CA8" w14:paraId="4830C45A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764A8585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ontrol_3</w:t>
            </w:r>
          </w:p>
        </w:tc>
        <w:tc>
          <w:tcPr>
            <w:tcW w:w="549" w:type="pct"/>
            <w:noWrap/>
            <w:hideMark/>
          </w:tcPr>
          <w:p w14:paraId="23F140DF" w14:textId="77777777" w:rsidR="009D422E" w:rsidRPr="00302CA8" w:rsidRDefault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9" w:type="pct"/>
            <w:noWrap/>
            <w:hideMark/>
          </w:tcPr>
          <w:p w14:paraId="795260BB" w14:textId="77777777" w:rsidR="009D422E" w:rsidRPr="00302CA8" w:rsidRDefault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9" w:type="pct"/>
            <w:noWrap/>
            <w:hideMark/>
          </w:tcPr>
          <w:p w14:paraId="6855EF33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29267167</w:t>
            </w:r>
          </w:p>
        </w:tc>
        <w:tc>
          <w:tcPr>
            <w:tcW w:w="564" w:type="pct"/>
            <w:noWrap/>
            <w:hideMark/>
          </w:tcPr>
          <w:p w14:paraId="43C66EBD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2E932220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pct"/>
            <w:noWrap/>
            <w:hideMark/>
          </w:tcPr>
          <w:p w14:paraId="5D90FAD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pct"/>
            <w:noWrap/>
            <w:hideMark/>
          </w:tcPr>
          <w:p w14:paraId="1DF311E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7" w:type="pct"/>
            <w:noWrap/>
            <w:hideMark/>
          </w:tcPr>
          <w:p w14:paraId="11035717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9D422E" w:rsidRPr="00302CA8" w14:paraId="3391E87D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11E996FA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 h_1</w:t>
            </w:r>
          </w:p>
        </w:tc>
        <w:tc>
          <w:tcPr>
            <w:tcW w:w="549" w:type="pct"/>
            <w:noWrap/>
            <w:hideMark/>
          </w:tcPr>
          <w:p w14:paraId="4951A5F9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04923406</w:t>
            </w:r>
          </w:p>
        </w:tc>
        <w:tc>
          <w:tcPr>
            <w:tcW w:w="549" w:type="pct"/>
            <w:noWrap/>
            <w:hideMark/>
          </w:tcPr>
          <w:p w14:paraId="5C59214A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7.42071568</w:t>
            </w:r>
          </w:p>
        </w:tc>
        <w:tc>
          <w:tcPr>
            <w:tcW w:w="549" w:type="pct"/>
            <w:noWrap/>
            <w:hideMark/>
          </w:tcPr>
          <w:p w14:paraId="625EF9EF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7.30439269</w:t>
            </w:r>
          </w:p>
        </w:tc>
        <w:tc>
          <w:tcPr>
            <w:tcW w:w="564" w:type="pct"/>
            <w:noWrap/>
            <w:hideMark/>
          </w:tcPr>
          <w:p w14:paraId="70A72EC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4884458</w:t>
            </w:r>
          </w:p>
        </w:tc>
        <w:tc>
          <w:tcPr>
            <w:tcW w:w="548" w:type="pct"/>
            <w:noWrap/>
            <w:hideMark/>
          </w:tcPr>
          <w:p w14:paraId="58BB344E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10860703</w:t>
            </w:r>
          </w:p>
        </w:tc>
        <w:tc>
          <w:tcPr>
            <w:tcW w:w="547" w:type="pct"/>
            <w:noWrap/>
            <w:hideMark/>
          </w:tcPr>
          <w:p w14:paraId="20D27944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10742484</w:t>
            </w:r>
          </w:p>
        </w:tc>
        <w:tc>
          <w:tcPr>
            <w:tcW w:w="547" w:type="pct"/>
            <w:noWrap/>
            <w:hideMark/>
          </w:tcPr>
          <w:p w14:paraId="4582F2E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3.82161783</w:t>
            </w:r>
          </w:p>
        </w:tc>
        <w:tc>
          <w:tcPr>
            <w:tcW w:w="547" w:type="pct"/>
            <w:noWrap/>
            <w:hideMark/>
          </w:tcPr>
          <w:p w14:paraId="4BAC7F06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9D422E" w:rsidRPr="00302CA8" w14:paraId="1AC7A257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7F90DF0B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 h_2</w:t>
            </w:r>
          </w:p>
        </w:tc>
        <w:tc>
          <w:tcPr>
            <w:tcW w:w="549" w:type="pct"/>
            <w:noWrap/>
            <w:hideMark/>
          </w:tcPr>
          <w:p w14:paraId="73C9AED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1342786</w:t>
            </w:r>
          </w:p>
        </w:tc>
        <w:tc>
          <w:tcPr>
            <w:tcW w:w="549" w:type="pct"/>
            <w:noWrap/>
            <w:hideMark/>
          </w:tcPr>
          <w:p w14:paraId="1B4471A7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5.57061267</w:t>
            </w:r>
          </w:p>
        </w:tc>
        <w:tc>
          <w:tcPr>
            <w:tcW w:w="549" w:type="pct"/>
            <w:noWrap/>
            <w:hideMark/>
          </w:tcPr>
          <w:p w14:paraId="2BC8D289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8.08730538</w:t>
            </w:r>
          </w:p>
        </w:tc>
        <w:tc>
          <w:tcPr>
            <w:tcW w:w="564" w:type="pct"/>
            <w:noWrap/>
            <w:hideMark/>
          </w:tcPr>
          <w:p w14:paraId="52419474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33380341</w:t>
            </w:r>
          </w:p>
        </w:tc>
        <w:tc>
          <w:tcPr>
            <w:tcW w:w="548" w:type="pct"/>
            <w:noWrap/>
            <w:hideMark/>
          </w:tcPr>
          <w:p w14:paraId="38E9194E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5122767</w:t>
            </w:r>
          </w:p>
        </w:tc>
        <w:tc>
          <w:tcPr>
            <w:tcW w:w="547" w:type="pct"/>
            <w:noWrap/>
            <w:hideMark/>
          </w:tcPr>
          <w:p w14:paraId="617CA624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16596954</w:t>
            </w:r>
          </w:p>
        </w:tc>
        <w:tc>
          <w:tcPr>
            <w:tcW w:w="547" w:type="pct"/>
            <w:noWrap/>
            <w:hideMark/>
          </w:tcPr>
          <w:p w14:paraId="05FEA6FF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4.38318515</w:t>
            </w:r>
          </w:p>
        </w:tc>
        <w:tc>
          <w:tcPr>
            <w:tcW w:w="547" w:type="pct"/>
            <w:noWrap/>
            <w:hideMark/>
          </w:tcPr>
          <w:p w14:paraId="1559380A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54090537</w:t>
            </w:r>
          </w:p>
        </w:tc>
      </w:tr>
      <w:tr w:rsidR="009D422E" w:rsidRPr="00302CA8" w14:paraId="21646226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77AB9AC0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1 h_3</w:t>
            </w:r>
          </w:p>
        </w:tc>
        <w:tc>
          <w:tcPr>
            <w:tcW w:w="549" w:type="pct"/>
            <w:noWrap/>
            <w:hideMark/>
          </w:tcPr>
          <w:p w14:paraId="0D5CABF8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4235847</w:t>
            </w:r>
          </w:p>
        </w:tc>
        <w:tc>
          <w:tcPr>
            <w:tcW w:w="549" w:type="pct"/>
            <w:noWrap/>
            <w:hideMark/>
          </w:tcPr>
          <w:p w14:paraId="373DF215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1.7719037</w:t>
            </w:r>
          </w:p>
        </w:tc>
        <w:tc>
          <w:tcPr>
            <w:tcW w:w="549" w:type="pct"/>
            <w:noWrap/>
            <w:hideMark/>
          </w:tcPr>
          <w:p w14:paraId="5E7CD0D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7.05797965</w:t>
            </w:r>
          </w:p>
        </w:tc>
        <w:tc>
          <w:tcPr>
            <w:tcW w:w="564" w:type="pct"/>
            <w:noWrap/>
            <w:hideMark/>
          </w:tcPr>
          <w:p w14:paraId="7563BCD0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94279624</w:t>
            </w:r>
          </w:p>
        </w:tc>
        <w:tc>
          <w:tcPr>
            <w:tcW w:w="548" w:type="pct"/>
            <w:noWrap/>
            <w:hideMark/>
          </w:tcPr>
          <w:p w14:paraId="0E4F5E1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56580823</w:t>
            </w:r>
          </w:p>
        </w:tc>
        <w:tc>
          <w:tcPr>
            <w:tcW w:w="547" w:type="pct"/>
            <w:noWrap/>
            <w:hideMark/>
          </w:tcPr>
          <w:p w14:paraId="15D8783D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87013479</w:t>
            </w:r>
          </w:p>
        </w:tc>
        <w:tc>
          <w:tcPr>
            <w:tcW w:w="547" w:type="pct"/>
            <w:noWrap/>
            <w:hideMark/>
          </w:tcPr>
          <w:p w14:paraId="2C896945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3.25527612</w:t>
            </w:r>
          </w:p>
        </w:tc>
        <w:tc>
          <w:tcPr>
            <w:tcW w:w="547" w:type="pct"/>
            <w:noWrap/>
            <w:hideMark/>
          </w:tcPr>
          <w:p w14:paraId="2E983CE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</w:tr>
      <w:tr w:rsidR="009D422E" w:rsidRPr="00302CA8" w14:paraId="0D5BBE11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2316208D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 h_1</w:t>
            </w:r>
          </w:p>
        </w:tc>
        <w:tc>
          <w:tcPr>
            <w:tcW w:w="549" w:type="pct"/>
            <w:noWrap/>
            <w:hideMark/>
          </w:tcPr>
          <w:p w14:paraId="22EB8569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02353373</w:t>
            </w:r>
          </w:p>
        </w:tc>
        <w:tc>
          <w:tcPr>
            <w:tcW w:w="549" w:type="pct"/>
            <w:noWrap/>
            <w:hideMark/>
          </w:tcPr>
          <w:p w14:paraId="4069CBD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4.94454043</w:t>
            </w:r>
          </w:p>
        </w:tc>
        <w:tc>
          <w:tcPr>
            <w:tcW w:w="549" w:type="pct"/>
            <w:noWrap/>
            <w:hideMark/>
          </w:tcPr>
          <w:p w14:paraId="35BE9209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0.6995843</w:t>
            </w:r>
          </w:p>
        </w:tc>
        <w:tc>
          <w:tcPr>
            <w:tcW w:w="564" w:type="pct"/>
            <w:noWrap/>
            <w:hideMark/>
          </w:tcPr>
          <w:p w14:paraId="6AF53850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5C7E351F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6910971</w:t>
            </w:r>
          </w:p>
        </w:tc>
        <w:tc>
          <w:tcPr>
            <w:tcW w:w="547" w:type="pct"/>
            <w:noWrap/>
            <w:hideMark/>
          </w:tcPr>
          <w:p w14:paraId="70C8BB0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21479582</w:t>
            </w:r>
          </w:p>
        </w:tc>
        <w:tc>
          <w:tcPr>
            <w:tcW w:w="547" w:type="pct"/>
            <w:noWrap/>
            <w:hideMark/>
          </w:tcPr>
          <w:p w14:paraId="5FBAFFE9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7.38352294</w:t>
            </w:r>
          </w:p>
        </w:tc>
        <w:tc>
          <w:tcPr>
            <w:tcW w:w="547" w:type="pct"/>
            <w:noWrap/>
            <w:hideMark/>
          </w:tcPr>
          <w:p w14:paraId="23F872E0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94699479</w:t>
            </w:r>
          </w:p>
        </w:tc>
      </w:tr>
      <w:tr w:rsidR="009D422E" w:rsidRPr="00302CA8" w14:paraId="1B5E8480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1397389E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 h_2</w:t>
            </w:r>
          </w:p>
        </w:tc>
        <w:tc>
          <w:tcPr>
            <w:tcW w:w="549" w:type="pct"/>
            <w:noWrap/>
            <w:hideMark/>
          </w:tcPr>
          <w:p w14:paraId="2B63BFD8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50847976</w:t>
            </w:r>
          </w:p>
        </w:tc>
        <w:tc>
          <w:tcPr>
            <w:tcW w:w="549" w:type="pct"/>
            <w:noWrap/>
            <w:hideMark/>
          </w:tcPr>
          <w:p w14:paraId="2CC38F05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1.6258644</w:t>
            </w:r>
          </w:p>
        </w:tc>
        <w:tc>
          <w:tcPr>
            <w:tcW w:w="549" w:type="pct"/>
            <w:noWrap/>
            <w:hideMark/>
          </w:tcPr>
          <w:p w14:paraId="65528C94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9.14597736</w:t>
            </w:r>
          </w:p>
        </w:tc>
        <w:tc>
          <w:tcPr>
            <w:tcW w:w="564" w:type="pct"/>
            <w:noWrap/>
            <w:hideMark/>
          </w:tcPr>
          <w:p w14:paraId="2AE7FAD6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15150108</w:t>
            </w:r>
          </w:p>
        </w:tc>
        <w:tc>
          <w:tcPr>
            <w:tcW w:w="548" w:type="pct"/>
            <w:noWrap/>
            <w:hideMark/>
          </w:tcPr>
          <w:p w14:paraId="208E9AE4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01387955</w:t>
            </w:r>
          </w:p>
        </w:tc>
        <w:tc>
          <w:tcPr>
            <w:tcW w:w="547" w:type="pct"/>
            <w:noWrap/>
            <w:hideMark/>
          </w:tcPr>
          <w:p w14:paraId="19D8EAAE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4.44076122</w:t>
            </w:r>
          </w:p>
        </w:tc>
        <w:tc>
          <w:tcPr>
            <w:tcW w:w="547" w:type="pct"/>
            <w:noWrap/>
            <w:hideMark/>
          </w:tcPr>
          <w:p w14:paraId="31AFE47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6.13227587</w:t>
            </w:r>
          </w:p>
        </w:tc>
        <w:tc>
          <w:tcPr>
            <w:tcW w:w="547" w:type="pct"/>
            <w:noWrap/>
            <w:hideMark/>
          </w:tcPr>
          <w:p w14:paraId="43DD49A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77000518</w:t>
            </w:r>
          </w:p>
        </w:tc>
      </w:tr>
      <w:tr w:rsidR="009D422E" w:rsidRPr="00302CA8" w14:paraId="437440D9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140DE244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 h_3</w:t>
            </w:r>
          </w:p>
        </w:tc>
        <w:tc>
          <w:tcPr>
            <w:tcW w:w="549" w:type="pct"/>
            <w:noWrap/>
            <w:hideMark/>
          </w:tcPr>
          <w:p w14:paraId="73AE1448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63380619</w:t>
            </w:r>
          </w:p>
        </w:tc>
        <w:tc>
          <w:tcPr>
            <w:tcW w:w="549" w:type="pct"/>
            <w:noWrap/>
            <w:hideMark/>
          </w:tcPr>
          <w:p w14:paraId="784CF63B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7.96397967</w:t>
            </w:r>
          </w:p>
        </w:tc>
        <w:tc>
          <w:tcPr>
            <w:tcW w:w="549" w:type="pct"/>
            <w:noWrap/>
            <w:hideMark/>
          </w:tcPr>
          <w:p w14:paraId="3B8F1AD0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0.0765488</w:t>
            </w:r>
          </w:p>
        </w:tc>
        <w:tc>
          <w:tcPr>
            <w:tcW w:w="564" w:type="pct"/>
            <w:noWrap/>
            <w:hideMark/>
          </w:tcPr>
          <w:p w14:paraId="7C046E42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3.40861241</w:t>
            </w:r>
          </w:p>
        </w:tc>
        <w:tc>
          <w:tcPr>
            <w:tcW w:w="548" w:type="pct"/>
            <w:noWrap/>
            <w:hideMark/>
          </w:tcPr>
          <w:p w14:paraId="5106CBDE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21635719</w:t>
            </w:r>
          </w:p>
        </w:tc>
        <w:tc>
          <w:tcPr>
            <w:tcW w:w="547" w:type="pct"/>
            <w:noWrap/>
            <w:hideMark/>
          </w:tcPr>
          <w:p w14:paraId="0CC7E116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44060611</w:t>
            </w:r>
          </w:p>
        </w:tc>
        <w:tc>
          <w:tcPr>
            <w:tcW w:w="547" w:type="pct"/>
            <w:noWrap/>
            <w:hideMark/>
          </w:tcPr>
          <w:p w14:paraId="6B12CFDF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6.73474321</w:t>
            </w:r>
          </w:p>
        </w:tc>
        <w:tc>
          <w:tcPr>
            <w:tcW w:w="547" w:type="pct"/>
            <w:noWrap/>
            <w:hideMark/>
          </w:tcPr>
          <w:p w14:paraId="4BBD97C5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31476989</w:t>
            </w:r>
          </w:p>
        </w:tc>
      </w:tr>
      <w:tr w:rsidR="009D422E" w:rsidRPr="00302CA8" w14:paraId="0BBFDE07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5DE8AE54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 h_1</w:t>
            </w:r>
          </w:p>
        </w:tc>
        <w:tc>
          <w:tcPr>
            <w:tcW w:w="549" w:type="pct"/>
            <w:noWrap/>
            <w:hideMark/>
          </w:tcPr>
          <w:p w14:paraId="4274C32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77573225</w:t>
            </w:r>
          </w:p>
        </w:tc>
        <w:tc>
          <w:tcPr>
            <w:tcW w:w="549" w:type="pct"/>
            <w:noWrap/>
            <w:hideMark/>
          </w:tcPr>
          <w:p w14:paraId="146E9113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7.8409345</w:t>
            </w:r>
          </w:p>
        </w:tc>
        <w:tc>
          <w:tcPr>
            <w:tcW w:w="549" w:type="pct"/>
            <w:noWrap/>
            <w:hideMark/>
          </w:tcPr>
          <w:p w14:paraId="70C02F56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2.2289823</w:t>
            </w:r>
          </w:p>
        </w:tc>
        <w:tc>
          <w:tcPr>
            <w:tcW w:w="564" w:type="pct"/>
            <w:noWrap/>
            <w:hideMark/>
          </w:tcPr>
          <w:p w14:paraId="17E4E13E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73633046</w:t>
            </w:r>
          </w:p>
        </w:tc>
        <w:tc>
          <w:tcPr>
            <w:tcW w:w="548" w:type="pct"/>
            <w:noWrap/>
            <w:hideMark/>
          </w:tcPr>
          <w:p w14:paraId="42A1C9AF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64423697</w:t>
            </w:r>
          </w:p>
        </w:tc>
        <w:tc>
          <w:tcPr>
            <w:tcW w:w="547" w:type="pct"/>
            <w:noWrap/>
            <w:hideMark/>
          </w:tcPr>
          <w:p w14:paraId="53C32753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4.70825532</w:t>
            </w:r>
          </w:p>
        </w:tc>
        <w:tc>
          <w:tcPr>
            <w:tcW w:w="547" w:type="pct"/>
            <w:noWrap/>
            <w:hideMark/>
          </w:tcPr>
          <w:p w14:paraId="00C87273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5.2264821</w:t>
            </w:r>
          </w:p>
        </w:tc>
        <w:tc>
          <w:tcPr>
            <w:tcW w:w="547" w:type="pct"/>
            <w:noWrap/>
            <w:hideMark/>
          </w:tcPr>
          <w:p w14:paraId="24DB4A58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21290403</w:t>
            </w:r>
          </w:p>
        </w:tc>
      </w:tr>
      <w:tr w:rsidR="009D422E" w:rsidRPr="00302CA8" w14:paraId="462FD83A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5AB5592B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 h_2</w:t>
            </w:r>
          </w:p>
        </w:tc>
        <w:tc>
          <w:tcPr>
            <w:tcW w:w="549" w:type="pct"/>
            <w:noWrap/>
            <w:hideMark/>
          </w:tcPr>
          <w:p w14:paraId="7A2AA5AA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58387165</w:t>
            </w:r>
          </w:p>
        </w:tc>
        <w:tc>
          <w:tcPr>
            <w:tcW w:w="549" w:type="pct"/>
            <w:noWrap/>
            <w:hideMark/>
          </w:tcPr>
          <w:p w14:paraId="51226796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5.1567539</w:t>
            </w:r>
          </w:p>
        </w:tc>
        <w:tc>
          <w:tcPr>
            <w:tcW w:w="549" w:type="pct"/>
            <w:noWrap/>
            <w:hideMark/>
          </w:tcPr>
          <w:p w14:paraId="2FECD703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9.8113117</w:t>
            </w:r>
          </w:p>
        </w:tc>
        <w:tc>
          <w:tcPr>
            <w:tcW w:w="564" w:type="pct"/>
            <w:noWrap/>
            <w:hideMark/>
          </w:tcPr>
          <w:p w14:paraId="2C0148AF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27736634</w:t>
            </w:r>
          </w:p>
        </w:tc>
        <w:tc>
          <w:tcPr>
            <w:tcW w:w="548" w:type="pct"/>
            <w:noWrap/>
            <w:hideMark/>
          </w:tcPr>
          <w:p w14:paraId="484E3D10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20542332</w:t>
            </w:r>
          </w:p>
        </w:tc>
        <w:tc>
          <w:tcPr>
            <w:tcW w:w="547" w:type="pct"/>
            <w:noWrap/>
            <w:hideMark/>
          </w:tcPr>
          <w:p w14:paraId="7C896055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4.1037447</w:t>
            </w:r>
          </w:p>
        </w:tc>
        <w:tc>
          <w:tcPr>
            <w:tcW w:w="547" w:type="pct"/>
            <w:noWrap/>
            <w:hideMark/>
          </w:tcPr>
          <w:p w14:paraId="3D418EB2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3.5017598</w:t>
            </w:r>
          </w:p>
        </w:tc>
        <w:tc>
          <w:tcPr>
            <w:tcW w:w="547" w:type="pct"/>
            <w:noWrap/>
            <w:hideMark/>
          </w:tcPr>
          <w:p w14:paraId="170C1936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15444201</w:t>
            </w:r>
          </w:p>
        </w:tc>
      </w:tr>
      <w:tr w:rsidR="009D422E" w:rsidRPr="00302CA8" w14:paraId="2876C4CC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3486F7F9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 h_3</w:t>
            </w:r>
          </w:p>
        </w:tc>
        <w:tc>
          <w:tcPr>
            <w:tcW w:w="549" w:type="pct"/>
            <w:noWrap/>
            <w:hideMark/>
          </w:tcPr>
          <w:p w14:paraId="38E3C933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3.25053851</w:t>
            </w:r>
          </w:p>
        </w:tc>
        <w:tc>
          <w:tcPr>
            <w:tcW w:w="549" w:type="pct"/>
            <w:noWrap/>
            <w:hideMark/>
          </w:tcPr>
          <w:p w14:paraId="15AA76C8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7.4705266</w:t>
            </w:r>
          </w:p>
        </w:tc>
        <w:tc>
          <w:tcPr>
            <w:tcW w:w="549" w:type="pct"/>
            <w:noWrap/>
            <w:hideMark/>
          </w:tcPr>
          <w:p w14:paraId="479B948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2.8746761</w:t>
            </w:r>
          </w:p>
        </w:tc>
        <w:tc>
          <w:tcPr>
            <w:tcW w:w="564" w:type="pct"/>
            <w:noWrap/>
            <w:hideMark/>
          </w:tcPr>
          <w:p w14:paraId="369E9A0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7D889A5E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3.05079323</w:t>
            </w:r>
          </w:p>
        </w:tc>
        <w:tc>
          <w:tcPr>
            <w:tcW w:w="547" w:type="pct"/>
            <w:noWrap/>
            <w:hideMark/>
          </w:tcPr>
          <w:p w14:paraId="7C970A72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5.74084546</w:t>
            </w:r>
          </w:p>
        </w:tc>
        <w:tc>
          <w:tcPr>
            <w:tcW w:w="547" w:type="pct"/>
            <w:noWrap/>
            <w:hideMark/>
          </w:tcPr>
          <w:p w14:paraId="4978B2D2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5.1134947</w:t>
            </w:r>
          </w:p>
        </w:tc>
        <w:tc>
          <w:tcPr>
            <w:tcW w:w="547" w:type="pct"/>
            <w:noWrap/>
            <w:hideMark/>
          </w:tcPr>
          <w:p w14:paraId="3671026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43422227</w:t>
            </w:r>
          </w:p>
        </w:tc>
      </w:tr>
      <w:tr w:rsidR="009D422E" w:rsidRPr="00302CA8" w14:paraId="1E6955C6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6F689E99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 h_1</w:t>
            </w:r>
          </w:p>
        </w:tc>
        <w:tc>
          <w:tcPr>
            <w:tcW w:w="549" w:type="pct"/>
            <w:noWrap/>
            <w:hideMark/>
          </w:tcPr>
          <w:p w14:paraId="1B994148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48273715</w:t>
            </w:r>
          </w:p>
        </w:tc>
        <w:tc>
          <w:tcPr>
            <w:tcW w:w="549" w:type="pct"/>
            <w:noWrap/>
            <w:hideMark/>
          </w:tcPr>
          <w:p w14:paraId="616A17A2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1.1146972</w:t>
            </w:r>
          </w:p>
        </w:tc>
        <w:tc>
          <w:tcPr>
            <w:tcW w:w="549" w:type="pct"/>
            <w:noWrap/>
            <w:hideMark/>
          </w:tcPr>
          <w:p w14:paraId="3E198FB2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5.724708</w:t>
            </w:r>
          </w:p>
        </w:tc>
        <w:tc>
          <w:tcPr>
            <w:tcW w:w="564" w:type="pct"/>
            <w:noWrap/>
            <w:hideMark/>
          </w:tcPr>
          <w:p w14:paraId="75AA847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07174415</w:t>
            </w:r>
          </w:p>
        </w:tc>
        <w:tc>
          <w:tcPr>
            <w:tcW w:w="548" w:type="pct"/>
            <w:noWrap/>
            <w:hideMark/>
          </w:tcPr>
          <w:p w14:paraId="29A7C8A8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13343836</w:t>
            </w:r>
          </w:p>
        </w:tc>
        <w:tc>
          <w:tcPr>
            <w:tcW w:w="547" w:type="pct"/>
            <w:noWrap/>
            <w:hideMark/>
          </w:tcPr>
          <w:p w14:paraId="24C99433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3.26234773</w:t>
            </w:r>
          </w:p>
        </w:tc>
        <w:tc>
          <w:tcPr>
            <w:tcW w:w="547" w:type="pct"/>
            <w:noWrap/>
            <w:hideMark/>
          </w:tcPr>
          <w:p w14:paraId="644720B9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2.6294388</w:t>
            </w:r>
          </w:p>
        </w:tc>
        <w:tc>
          <w:tcPr>
            <w:tcW w:w="547" w:type="pct"/>
            <w:noWrap/>
            <w:hideMark/>
          </w:tcPr>
          <w:p w14:paraId="17BF3BE4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31192073</w:t>
            </w:r>
          </w:p>
        </w:tc>
      </w:tr>
      <w:tr w:rsidR="009D422E" w:rsidRPr="00302CA8" w14:paraId="402F5399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4A0C4C65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 h_2</w:t>
            </w:r>
          </w:p>
        </w:tc>
        <w:tc>
          <w:tcPr>
            <w:tcW w:w="549" w:type="pct"/>
            <w:noWrap/>
            <w:hideMark/>
          </w:tcPr>
          <w:p w14:paraId="54DB92C3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04540805</w:t>
            </w:r>
          </w:p>
        </w:tc>
        <w:tc>
          <w:tcPr>
            <w:tcW w:w="549" w:type="pct"/>
            <w:noWrap/>
            <w:hideMark/>
          </w:tcPr>
          <w:p w14:paraId="069A150A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0.6964563</w:t>
            </w:r>
          </w:p>
        </w:tc>
        <w:tc>
          <w:tcPr>
            <w:tcW w:w="549" w:type="pct"/>
            <w:noWrap/>
            <w:hideMark/>
          </w:tcPr>
          <w:p w14:paraId="6025DE13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4.9846617</w:t>
            </w:r>
          </w:p>
        </w:tc>
        <w:tc>
          <w:tcPr>
            <w:tcW w:w="564" w:type="pct"/>
            <w:noWrap/>
            <w:hideMark/>
          </w:tcPr>
          <w:p w14:paraId="27C556A5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40007852</w:t>
            </w:r>
          </w:p>
        </w:tc>
        <w:tc>
          <w:tcPr>
            <w:tcW w:w="548" w:type="pct"/>
            <w:noWrap/>
            <w:hideMark/>
          </w:tcPr>
          <w:p w14:paraId="5899C65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37162829</w:t>
            </w:r>
          </w:p>
        </w:tc>
        <w:tc>
          <w:tcPr>
            <w:tcW w:w="547" w:type="pct"/>
            <w:noWrap/>
            <w:hideMark/>
          </w:tcPr>
          <w:p w14:paraId="1E59EB1E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4.13902977</w:t>
            </w:r>
          </w:p>
        </w:tc>
        <w:tc>
          <w:tcPr>
            <w:tcW w:w="547" w:type="pct"/>
            <w:noWrap/>
            <w:hideMark/>
          </w:tcPr>
          <w:p w14:paraId="7A9DA1A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1.8173998</w:t>
            </w:r>
          </w:p>
        </w:tc>
        <w:tc>
          <w:tcPr>
            <w:tcW w:w="547" w:type="pct"/>
            <w:noWrap/>
            <w:hideMark/>
          </w:tcPr>
          <w:p w14:paraId="0C4EA57D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51042917</w:t>
            </w:r>
          </w:p>
        </w:tc>
      </w:tr>
      <w:tr w:rsidR="009D422E" w:rsidRPr="00302CA8" w14:paraId="10A72002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72A6EE58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6 h_3</w:t>
            </w:r>
          </w:p>
        </w:tc>
        <w:tc>
          <w:tcPr>
            <w:tcW w:w="549" w:type="pct"/>
            <w:noWrap/>
            <w:hideMark/>
          </w:tcPr>
          <w:p w14:paraId="0912970A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81965465</w:t>
            </w:r>
          </w:p>
        </w:tc>
        <w:tc>
          <w:tcPr>
            <w:tcW w:w="549" w:type="pct"/>
            <w:noWrap/>
            <w:hideMark/>
          </w:tcPr>
          <w:p w14:paraId="293911DB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5.2847053</w:t>
            </w:r>
          </w:p>
        </w:tc>
        <w:tc>
          <w:tcPr>
            <w:tcW w:w="549" w:type="pct"/>
            <w:noWrap/>
            <w:hideMark/>
          </w:tcPr>
          <w:p w14:paraId="0D6ED36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8.0640338</w:t>
            </w:r>
          </w:p>
        </w:tc>
        <w:tc>
          <w:tcPr>
            <w:tcW w:w="564" w:type="pct"/>
            <w:noWrap/>
            <w:hideMark/>
          </w:tcPr>
          <w:p w14:paraId="6FAFFB64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4D4C0C49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3.12946529</w:t>
            </w:r>
          </w:p>
        </w:tc>
        <w:tc>
          <w:tcPr>
            <w:tcW w:w="547" w:type="pct"/>
            <w:noWrap/>
            <w:hideMark/>
          </w:tcPr>
          <w:p w14:paraId="79802827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4.56325965</w:t>
            </w:r>
          </w:p>
        </w:tc>
        <w:tc>
          <w:tcPr>
            <w:tcW w:w="547" w:type="pct"/>
            <w:noWrap/>
            <w:hideMark/>
          </w:tcPr>
          <w:p w14:paraId="449165FD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4.8371646</w:t>
            </w:r>
          </w:p>
        </w:tc>
        <w:tc>
          <w:tcPr>
            <w:tcW w:w="547" w:type="pct"/>
            <w:noWrap/>
            <w:hideMark/>
          </w:tcPr>
          <w:p w14:paraId="190284A3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8754336</w:t>
            </w:r>
          </w:p>
        </w:tc>
      </w:tr>
      <w:tr w:rsidR="009D422E" w:rsidRPr="00302CA8" w14:paraId="38433A11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7683A871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4 h_1</w:t>
            </w:r>
          </w:p>
        </w:tc>
        <w:tc>
          <w:tcPr>
            <w:tcW w:w="549" w:type="pct"/>
            <w:noWrap/>
            <w:hideMark/>
          </w:tcPr>
          <w:p w14:paraId="33E1EE56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91397889</w:t>
            </w:r>
          </w:p>
        </w:tc>
        <w:tc>
          <w:tcPr>
            <w:tcW w:w="549" w:type="pct"/>
            <w:noWrap/>
            <w:hideMark/>
          </w:tcPr>
          <w:p w14:paraId="7D8139A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5.4363329</w:t>
            </w:r>
          </w:p>
        </w:tc>
        <w:tc>
          <w:tcPr>
            <w:tcW w:w="549" w:type="pct"/>
            <w:noWrap/>
            <w:hideMark/>
          </w:tcPr>
          <w:p w14:paraId="618E72EB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0.3238226</w:t>
            </w:r>
          </w:p>
        </w:tc>
        <w:tc>
          <w:tcPr>
            <w:tcW w:w="564" w:type="pct"/>
            <w:noWrap/>
            <w:hideMark/>
          </w:tcPr>
          <w:p w14:paraId="30DB8FE4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52366814</w:t>
            </w:r>
          </w:p>
        </w:tc>
        <w:tc>
          <w:tcPr>
            <w:tcW w:w="548" w:type="pct"/>
            <w:noWrap/>
            <w:hideMark/>
          </w:tcPr>
          <w:p w14:paraId="722BF498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48802449</w:t>
            </w:r>
          </w:p>
        </w:tc>
        <w:tc>
          <w:tcPr>
            <w:tcW w:w="547" w:type="pct"/>
            <w:noWrap/>
            <w:hideMark/>
          </w:tcPr>
          <w:p w14:paraId="1B535219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3.60320655</w:t>
            </w:r>
          </w:p>
        </w:tc>
        <w:tc>
          <w:tcPr>
            <w:tcW w:w="547" w:type="pct"/>
            <w:noWrap/>
            <w:hideMark/>
          </w:tcPr>
          <w:p w14:paraId="66814BB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8.6531695</w:t>
            </w:r>
          </w:p>
        </w:tc>
        <w:tc>
          <w:tcPr>
            <w:tcW w:w="547" w:type="pct"/>
            <w:noWrap/>
            <w:hideMark/>
          </w:tcPr>
          <w:p w14:paraId="0941B180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21526608</w:t>
            </w:r>
          </w:p>
        </w:tc>
      </w:tr>
      <w:tr w:rsidR="009D422E" w:rsidRPr="00302CA8" w14:paraId="79E85248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06176B5B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4 h_2</w:t>
            </w:r>
          </w:p>
        </w:tc>
        <w:tc>
          <w:tcPr>
            <w:tcW w:w="549" w:type="pct"/>
            <w:noWrap/>
            <w:hideMark/>
          </w:tcPr>
          <w:p w14:paraId="4B7E38FB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22740472</w:t>
            </w:r>
          </w:p>
        </w:tc>
        <w:tc>
          <w:tcPr>
            <w:tcW w:w="549" w:type="pct"/>
            <w:noWrap/>
            <w:hideMark/>
          </w:tcPr>
          <w:p w14:paraId="445CD47E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6.250518</w:t>
            </w:r>
          </w:p>
        </w:tc>
        <w:tc>
          <w:tcPr>
            <w:tcW w:w="549" w:type="pct"/>
            <w:noWrap/>
            <w:hideMark/>
          </w:tcPr>
          <w:p w14:paraId="3850C169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0.3090225</w:t>
            </w:r>
          </w:p>
        </w:tc>
        <w:tc>
          <w:tcPr>
            <w:tcW w:w="564" w:type="pct"/>
            <w:noWrap/>
            <w:hideMark/>
          </w:tcPr>
          <w:p w14:paraId="0D18B89B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086ED586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99205761</w:t>
            </w:r>
          </w:p>
        </w:tc>
        <w:tc>
          <w:tcPr>
            <w:tcW w:w="547" w:type="pct"/>
            <w:noWrap/>
            <w:hideMark/>
          </w:tcPr>
          <w:p w14:paraId="1F022689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5.24440308</w:t>
            </w:r>
          </w:p>
        </w:tc>
        <w:tc>
          <w:tcPr>
            <w:tcW w:w="547" w:type="pct"/>
            <w:noWrap/>
            <w:hideMark/>
          </w:tcPr>
          <w:p w14:paraId="308D19BB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8.3253367</w:t>
            </w:r>
          </w:p>
        </w:tc>
        <w:tc>
          <w:tcPr>
            <w:tcW w:w="547" w:type="pct"/>
            <w:noWrap/>
            <w:hideMark/>
          </w:tcPr>
          <w:p w14:paraId="3020EB1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25429893</w:t>
            </w:r>
          </w:p>
        </w:tc>
      </w:tr>
      <w:tr w:rsidR="009D422E" w:rsidRPr="00302CA8" w14:paraId="21224C0B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60A98E70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24 h_3</w:t>
            </w:r>
          </w:p>
        </w:tc>
        <w:tc>
          <w:tcPr>
            <w:tcW w:w="549" w:type="pct"/>
            <w:noWrap/>
            <w:hideMark/>
          </w:tcPr>
          <w:p w14:paraId="63CA494F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47775372</w:t>
            </w:r>
          </w:p>
        </w:tc>
        <w:tc>
          <w:tcPr>
            <w:tcW w:w="549" w:type="pct"/>
            <w:noWrap/>
            <w:hideMark/>
          </w:tcPr>
          <w:p w14:paraId="626B47BE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6.5117326</w:t>
            </w:r>
          </w:p>
        </w:tc>
        <w:tc>
          <w:tcPr>
            <w:tcW w:w="549" w:type="pct"/>
            <w:noWrap/>
            <w:hideMark/>
          </w:tcPr>
          <w:p w14:paraId="48AC416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8.2038927</w:t>
            </w:r>
          </w:p>
        </w:tc>
        <w:tc>
          <w:tcPr>
            <w:tcW w:w="564" w:type="pct"/>
            <w:noWrap/>
            <w:hideMark/>
          </w:tcPr>
          <w:p w14:paraId="1354FBA9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00092673</w:t>
            </w:r>
          </w:p>
        </w:tc>
        <w:tc>
          <w:tcPr>
            <w:tcW w:w="548" w:type="pct"/>
            <w:noWrap/>
            <w:hideMark/>
          </w:tcPr>
          <w:p w14:paraId="3E47389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3.74397819</w:t>
            </w:r>
          </w:p>
        </w:tc>
        <w:tc>
          <w:tcPr>
            <w:tcW w:w="547" w:type="pct"/>
            <w:noWrap/>
            <w:hideMark/>
          </w:tcPr>
          <w:p w14:paraId="4D51F907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5.57323623</w:t>
            </w:r>
          </w:p>
        </w:tc>
        <w:tc>
          <w:tcPr>
            <w:tcW w:w="547" w:type="pct"/>
            <w:noWrap/>
            <w:hideMark/>
          </w:tcPr>
          <w:p w14:paraId="5CCB6007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7.2402266</w:t>
            </w:r>
          </w:p>
        </w:tc>
        <w:tc>
          <w:tcPr>
            <w:tcW w:w="547" w:type="pct"/>
            <w:noWrap/>
            <w:hideMark/>
          </w:tcPr>
          <w:p w14:paraId="012FC842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17686156</w:t>
            </w:r>
          </w:p>
        </w:tc>
      </w:tr>
      <w:tr w:rsidR="009D422E" w:rsidRPr="00302CA8" w14:paraId="56FA259D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3BCC0116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8 h_1</w:t>
            </w:r>
          </w:p>
        </w:tc>
        <w:tc>
          <w:tcPr>
            <w:tcW w:w="549" w:type="pct"/>
            <w:noWrap/>
            <w:hideMark/>
          </w:tcPr>
          <w:p w14:paraId="1C528C16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50324848</w:t>
            </w:r>
          </w:p>
        </w:tc>
        <w:tc>
          <w:tcPr>
            <w:tcW w:w="549" w:type="pct"/>
            <w:noWrap/>
            <w:hideMark/>
          </w:tcPr>
          <w:p w14:paraId="25D4F71E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8.96337872</w:t>
            </w:r>
          </w:p>
        </w:tc>
        <w:tc>
          <w:tcPr>
            <w:tcW w:w="549" w:type="pct"/>
            <w:noWrap/>
            <w:hideMark/>
          </w:tcPr>
          <w:p w14:paraId="76190C8B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2.0635386</w:t>
            </w:r>
          </w:p>
        </w:tc>
        <w:tc>
          <w:tcPr>
            <w:tcW w:w="564" w:type="pct"/>
            <w:noWrap/>
            <w:hideMark/>
          </w:tcPr>
          <w:p w14:paraId="3A0317BF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29616694</w:t>
            </w:r>
          </w:p>
        </w:tc>
        <w:tc>
          <w:tcPr>
            <w:tcW w:w="548" w:type="pct"/>
            <w:noWrap/>
            <w:hideMark/>
          </w:tcPr>
          <w:p w14:paraId="23B2DFEB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46188169</w:t>
            </w:r>
          </w:p>
        </w:tc>
        <w:tc>
          <w:tcPr>
            <w:tcW w:w="547" w:type="pct"/>
            <w:noWrap/>
            <w:hideMark/>
          </w:tcPr>
          <w:p w14:paraId="2044F292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3.6951194</w:t>
            </w:r>
          </w:p>
        </w:tc>
        <w:tc>
          <w:tcPr>
            <w:tcW w:w="547" w:type="pct"/>
            <w:noWrap/>
            <w:hideMark/>
          </w:tcPr>
          <w:p w14:paraId="101A875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1.187649</w:t>
            </w:r>
          </w:p>
        </w:tc>
        <w:tc>
          <w:tcPr>
            <w:tcW w:w="547" w:type="pct"/>
            <w:noWrap/>
            <w:hideMark/>
          </w:tcPr>
          <w:p w14:paraId="64C7905D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76294907</w:t>
            </w:r>
          </w:p>
        </w:tc>
      </w:tr>
      <w:tr w:rsidR="009D422E" w:rsidRPr="00302CA8" w14:paraId="13E3FD2F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5581CC1B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8 h_2</w:t>
            </w:r>
          </w:p>
        </w:tc>
        <w:tc>
          <w:tcPr>
            <w:tcW w:w="549" w:type="pct"/>
            <w:noWrap/>
            <w:hideMark/>
          </w:tcPr>
          <w:p w14:paraId="6F7FFA0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31638932</w:t>
            </w:r>
          </w:p>
        </w:tc>
        <w:tc>
          <w:tcPr>
            <w:tcW w:w="549" w:type="pct"/>
            <w:noWrap/>
            <w:hideMark/>
          </w:tcPr>
          <w:p w14:paraId="1BA6DC2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9.8710555</w:t>
            </w:r>
          </w:p>
        </w:tc>
        <w:tc>
          <w:tcPr>
            <w:tcW w:w="549" w:type="pct"/>
            <w:noWrap/>
            <w:hideMark/>
          </w:tcPr>
          <w:p w14:paraId="6B59355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3.2015612</w:t>
            </w:r>
          </w:p>
        </w:tc>
        <w:tc>
          <w:tcPr>
            <w:tcW w:w="564" w:type="pct"/>
            <w:noWrap/>
            <w:hideMark/>
          </w:tcPr>
          <w:p w14:paraId="5860FF29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1C29A1B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05882482</w:t>
            </w:r>
          </w:p>
        </w:tc>
        <w:tc>
          <w:tcPr>
            <w:tcW w:w="547" w:type="pct"/>
            <w:noWrap/>
            <w:hideMark/>
          </w:tcPr>
          <w:p w14:paraId="042E7AF9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3.43128094</w:t>
            </w:r>
          </w:p>
        </w:tc>
        <w:tc>
          <w:tcPr>
            <w:tcW w:w="547" w:type="pct"/>
            <w:noWrap/>
            <w:hideMark/>
          </w:tcPr>
          <w:p w14:paraId="0630557D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2.2095382</w:t>
            </w:r>
          </w:p>
        </w:tc>
        <w:tc>
          <w:tcPr>
            <w:tcW w:w="547" w:type="pct"/>
            <w:noWrap/>
            <w:hideMark/>
          </w:tcPr>
          <w:p w14:paraId="074C4447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93567938</w:t>
            </w:r>
          </w:p>
        </w:tc>
      </w:tr>
      <w:tr w:rsidR="009D422E" w:rsidRPr="00302CA8" w14:paraId="7E874EE3" w14:textId="77777777" w:rsidTr="00302CA8">
        <w:trPr>
          <w:trHeight w:val="300"/>
        </w:trPr>
        <w:tc>
          <w:tcPr>
            <w:tcW w:w="600" w:type="pct"/>
            <w:noWrap/>
            <w:hideMark/>
          </w:tcPr>
          <w:p w14:paraId="2C74C00E" w14:textId="77777777" w:rsidR="009D422E" w:rsidRPr="00302CA8" w:rsidRDefault="009D422E">
            <w:pP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8 h_3</w:t>
            </w:r>
          </w:p>
        </w:tc>
        <w:tc>
          <w:tcPr>
            <w:tcW w:w="549" w:type="pct"/>
            <w:noWrap/>
            <w:hideMark/>
          </w:tcPr>
          <w:p w14:paraId="15F8939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.2572175</w:t>
            </w:r>
          </w:p>
        </w:tc>
        <w:tc>
          <w:tcPr>
            <w:tcW w:w="549" w:type="pct"/>
            <w:noWrap/>
            <w:hideMark/>
          </w:tcPr>
          <w:p w14:paraId="7C4375D3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0.4702217</w:t>
            </w:r>
          </w:p>
        </w:tc>
        <w:tc>
          <w:tcPr>
            <w:tcW w:w="549" w:type="pct"/>
            <w:noWrap/>
            <w:hideMark/>
          </w:tcPr>
          <w:p w14:paraId="430C1BA9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4.2606943</w:t>
            </w:r>
          </w:p>
        </w:tc>
        <w:tc>
          <w:tcPr>
            <w:tcW w:w="564" w:type="pct"/>
            <w:noWrap/>
            <w:hideMark/>
          </w:tcPr>
          <w:p w14:paraId="428DED8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0.48794577</w:t>
            </w:r>
          </w:p>
        </w:tc>
        <w:tc>
          <w:tcPr>
            <w:tcW w:w="548" w:type="pct"/>
            <w:noWrap/>
            <w:hideMark/>
          </w:tcPr>
          <w:p w14:paraId="59DEF4D1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2.39205954</w:t>
            </w:r>
          </w:p>
        </w:tc>
        <w:tc>
          <w:tcPr>
            <w:tcW w:w="547" w:type="pct"/>
            <w:noWrap/>
            <w:hideMark/>
          </w:tcPr>
          <w:p w14:paraId="5962D169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3.96856915</w:t>
            </w:r>
          </w:p>
        </w:tc>
        <w:tc>
          <w:tcPr>
            <w:tcW w:w="547" w:type="pct"/>
            <w:noWrap/>
            <w:hideMark/>
          </w:tcPr>
          <w:p w14:paraId="3F08A108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11.7648981</w:t>
            </w:r>
          </w:p>
        </w:tc>
        <w:tc>
          <w:tcPr>
            <w:tcW w:w="547" w:type="pct"/>
            <w:noWrap/>
            <w:hideMark/>
          </w:tcPr>
          <w:p w14:paraId="49167B5C" w14:textId="77777777" w:rsidR="009D422E" w:rsidRPr="00302CA8" w:rsidRDefault="009D422E" w:rsidP="009D422E">
            <w:pPr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302CA8">
              <w:rPr>
                <w:rFonts w:eastAsia="Times New Roman" w:cs="Calibri"/>
                <w:color w:val="000000"/>
                <w:sz w:val="16"/>
                <w:szCs w:val="16"/>
              </w:rPr>
              <w:t>3.40078421</w:t>
            </w:r>
          </w:p>
        </w:tc>
      </w:tr>
    </w:tbl>
    <w:p w14:paraId="2F6CA5EF" w14:textId="7D6899EF" w:rsidR="00E05EB4" w:rsidRDefault="009D422E" w:rsidP="00EC4BF0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9D422E">
        <w:rPr>
          <w:rFonts w:ascii="Calibri" w:eastAsia="Times New Roman" w:hAnsi="Calibri" w:cs="Calibri"/>
          <w:color w:val="000000"/>
          <w:sz w:val="20"/>
          <w:szCs w:val="20"/>
        </w:rPr>
        <w:t xml:space="preserve">Shown are only metabolites with a relative enrichment of </w:t>
      </w:r>
      <w:r w:rsidRPr="009D422E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5</w:t>
      </w:r>
      <w:r w:rsidRPr="009D422E">
        <w:rPr>
          <w:rFonts w:ascii="Calibri" w:eastAsia="Times New Roman" w:hAnsi="Calibri" w:cs="Calibri"/>
          <w:color w:val="000000"/>
          <w:sz w:val="20"/>
          <w:szCs w:val="20"/>
        </w:rPr>
        <w:t>N of at least 1 % at any time point.</w:t>
      </w:r>
      <w:r w:rsidRPr="009D422E">
        <w:rPr>
          <w:rFonts w:ascii="Calibri" w:eastAsia="Times New Roman" w:hAnsi="Calibri" w:cs="Calibri"/>
          <w:color w:val="000000"/>
          <w:sz w:val="20"/>
          <w:szCs w:val="20"/>
        </w:rPr>
        <w:tab/>
      </w:r>
      <w:r w:rsidRPr="009D422E">
        <w:rPr>
          <w:rFonts w:ascii="Calibri" w:eastAsia="Times New Roman" w:hAnsi="Calibri" w:cs="Calibri"/>
          <w:color w:val="000000"/>
          <w:sz w:val="20"/>
          <w:szCs w:val="20"/>
        </w:rPr>
        <w:tab/>
      </w:r>
    </w:p>
    <w:p w14:paraId="492B1B42" w14:textId="77777777" w:rsidR="00E05EB4" w:rsidRDefault="00E05EB4" w:rsidP="00EC4BF0">
      <w:pPr>
        <w:rPr>
          <w:rFonts w:ascii="Calibri" w:eastAsia="Times New Roman" w:hAnsi="Calibri" w:cs="Calibri"/>
          <w:color w:val="000000"/>
          <w:sz w:val="20"/>
          <w:szCs w:val="20"/>
        </w:rPr>
      </w:pPr>
    </w:p>
    <w:p w14:paraId="7B6FEEA4" w14:textId="77777777" w:rsidR="00C86766" w:rsidRDefault="00C86766" w:rsidP="00C86766">
      <w:pPr>
        <w:rPr>
          <w:rFonts w:ascii="Calibri" w:eastAsia="Times New Roman" w:hAnsi="Calibri" w:cs="Calibri"/>
          <w:color w:val="000000"/>
          <w:sz w:val="20"/>
          <w:szCs w:val="20"/>
        </w:rPr>
      </w:pPr>
      <w:r w:rsidRPr="00B77BB6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D</w:t>
      </w:r>
      <w:r w:rsidRPr="0002279B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ata analysis for </w:t>
      </w:r>
      <w:r w:rsidRPr="00E45096">
        <w:rPr>
          <w:rFonts w:ascii="Calibri" w:eastAsia="Times New Roman" w:hAnsi="Calibri" w:cs="Calibri"/>
          <w:b/>
          <w:bCs/>
          <w:color w:val="000000"/>
          <w:sz w:val="20"/>
          <w:szCs w:val="20"/>
          <w:vertAlign w:val="superscript"/>
        </w:rPr>
        <w:t>15</w:t>
      </w:r>
      <w:r w:rsidRPr="0002279B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N-labeled amino acid</w:t>
      </w:r>
      <w:r w:rsidRPr="00B77BB6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s. </w:t>
      </w:r>
      <w:r w:rsidRPr="00B77BB6">
        <w:rPr>
          <w:rFonts w:ascii="Calibri" w:eastAsia="Times New Roman" w:hAnsi="Calibri" w:cs="Calibri"/>
          <w:color w:val="000000"/>
          <w:sz w:val="20"/>
          <w:szCs w:val="20"/>
        </w:rPr>
        <w:t>Amino acid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p</w:t>
      </w:r>
      <w:r w:rsidRPr="00B77BB6">
        <w:rPr>
          <w:rFonts w:ascii="Calibri" w:eastAsia="Times New Roman" w:hAnsi="Calibri" w:cs="Calibri"/>
          <w:color w:val="000000"/>
          <w:sz w:val="20"/>
          <w:szCs w:val="20"/>
        </w:rPr>
        <w:t>eak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s in the samples were identified at mass-to-charge (m/z) ratios and retention times (RT) listed above and with external amino acid standards measured in parallel. Peaks </w:t>
      </w:r>
      <w:proofErr w:type="gramStart"/>
      <w:r>
        <w:rPr>
          <w:rFonts w:ascii="Calibri" w:eastAsia="Times New Roman" w:hAnsi="Calibri" w:cs="Calibri"/>
          <w:color w:val="000000"/>
          <w:sz w:val="20"/>
          <w:szCs w:val="20"/>
        </w:rPr>
        <w:t xml:space="preserve">were </w:t>
      </w:r>
      <w:r w:rsidRPr="00B77BB6">
        <w:rPr>
          <w:rFonts w:ascii="Calibri" w:eastAsia="Times New Roman" w:hAnsi="Calibri" w:cs="Calibri"/>
          <w:color w:val="000000"/>
          <w:sz w:val="20"/>
          <w:szCs w:val="20"/>
        </w:rPr>
        <w:t>integrat</w:t>
      </w:r>
      <w:r>
        <w:rPr>
          <w:rFonts w:ascii="Calibri" w:eastAsia="Times New Roman" w:hAnsi="Calibri" w:cs="Calibri"/>
          <w:color w:val="000000"/>
          <w:sz w:val="20"/>
          <w:szCs w:val="20"/>
        </w:rPr>
        <w:t>ed</w:t>
      </w:r>
      <w:proofErr w:type="gramEnd"/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via</w:t>
      </w:r>
      <w:r w:rsidRPr="00B77BB6">
        <w:rPr>
          <w:rFonts w:ascii="Calibri" w:eastAsia="Times New Roman" w:hAnsi="Calibri" w:cs="Calibri"/>
          <w:color w:val="000000"/>
          <w:sz w:val="20"/>
          <w:szCs w:val="20"/>
        </w:rPr>
        <w:t xml:space="preserve"> Agilent Mass Hunter Workstation B07 (Agilent Technologies, Santa Clara CA, USA).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Peak intensities of m1 (i.e. incorporation of one </w:t>
      </w:r>
      <w:r w:rsidRPr="0000021B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5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N-label) were corrected for their natural abundance via the following calculation. </w:t>
      </w:r>
    </w:p>
    <w:p w14:paraId="16726286" w14:textId="77777777" w:rsidR="00302CA8" w:rsidRDefault="00C86766" w:rsidP="00C86766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m0</w:t>
      </w:r>
      <w:r w:rsidRPr="00EC4BF0"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>int</w:t>
      </w:r>
      <w:r>
        <w:rPr>
          <w:rFonts w:ascii="Calibri" w:eastAsia="Times New Roman" w:hAnsi="Calibri" w:cs="Calibri"/>
          <w:color w:val="000000"/>
          <w:sz w:val="20"/>
          <w:szCs w:val="20"/>
        </w:rPr>
        <w:t>, peak intensity of non-labelled amino acid</w:t>
      </w:r>
      <w:r w:rsidR="00302CA8">
        <w:rPr>
          <w:rFonts w:ascii="Calibri" w:eastAsia="Times New Roman" w:hAnsi="Calibri" w:cs="Calibri"/>
          <w:color w:val="000000"/>
          <w:sz w:val="20"/>
          <w:szCs w:val="20"/>
        </w:rPr>
        <w:t xml:space="preserve">; </w:t>
      </w:r>
      <w:r>
        <w:rPr>
          <w:rFonts w:ascii="Calibri" w:eastAsia="Times New Roman" w:hAnsi="Calibri" w:cs="Calibri"/>
          <w:color w:val="000000"/>
          <w:sz w:val="20"/>
          <w:szCs w:val="20"/>
        </w:rPr>
        <w:t>m1</w:t>
      </w:r>
      <w:r w:rsidRPr="00EC4BF0"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>int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, peak intensity of amino acid with one </w:t>
      </w:r>
      <w:r w:rsidRPr="0000021B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5</w:t>
      </w:r>
      <w:r>
        <w:rPr>
          <w:rFonts w:ascii="Calibri" w:eastAsia="Times New Roman" w:hAnsi="Calibri" w:cs="Calibri"/>
          <w:color w:val="000000"/>
          <w:sz w:val="20"/>
          <w:szCs w:val="20"/>
        </w:rPr>
        <w:t>N-label (m+1)</w:t>
      </w:r>
      <w:r w:rsidR="00302CA8">
        <w:rPr>
          <w:rFonts w:ascii="Calibri" w:eastAsia="Times New Roman" w:hAnsi="Calibri" w:cs="Calibri"/>
          <w:color w:val="000000"/>
          <w:sz w:val="20"/>
          <w:szCs w:val="20"/>
        </w:rPr>
        <w:t xml:space="preserve">; </w:t>
      </w:r>
      <w:r>
        <w:rPr>
          <w:rFonts w:ascii="Calibri" w:eastAsia="Times New Roman" w:hAnsi="Calibri" w:cs="Calibri"/>
          <w:color w:val="000000"/>
          <w:sz w:val="20"/>
          <w:szCs w:val="20"/>
        </w:rPr>
        <w:t>m1</w:t>
      </w:r>
      <w:r w:rsidRPr="00821C0A"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>nat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, natural abundance of </w:t>
      </w:r>
      <w:proofErr w:type="spellStart"/>
      <w:r>
        <w:rPr>
          <w:rFonts w:ascii="Calibri" w:eastAsia="Times New Roman" w:hAnsi="Calibri" w:cs="Calibri"/>
          <w:color w:val="000000"/>
          <w:sz w:val="20"/>
          <w:szCs w:val="20"/>
        </w:rPr>
        <w:t>isotopomer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(see above)</w:t>
      </w:r>
      <w:r w:rsidR="00302CA8">
        <w:rPr>
          <w:rFonts w:ascii="Calibri" w:eastAsia="Times New Roman" w:hAnsi="Calibri" w:cs="Calibri"/>
          <w:color w:val="000000"/>
          <w:sz w:val="20"/>
          <w:szCs w:val="20"/>
        </w:rPr>
        <w:t xml:space="preserve">; </w:t>
      </w:r>
    </w:p>
    <w:p w14:paraId="6A1D270C" w14:textId="00144A06" w:rsidR="00C86766" w:rsidRPr="00821C0A" w:rsidRDefault="00C86766" w:rsidP="00EC4BF0">
      <w:pPr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m1</w:t>
      </w:r>
      <w:r w:rsidRPr="00E05EB4"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>back</w:t>
      </w:r>
      <w:r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>ground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>
        <w:rPr>
          <w:rFonts w:ascii="Calibri" w:eastAsia="Times New Roman" w:hAnsi="Calibri" w:cs="Calibri"/>
          <w:color w:val="000000"/>
          <w:sz w:val="20"/>
          <w:szCs w:val="20"/>
        </w:rPr>
        <w:tab/>
        <w:t>= m0</w:t>
      </w:r>
      <w:r w:rsidRPr="00EC4BF0"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>int</w:t>
      </w:r>
      <w:r w:rsidRPr="00BF55DB">
        <w:rPr>
          <w:rFonts w:ascii="Calibri" w:eastAsia="Times New Roman" w:hAnsi="Calibri" w:cs="Calibri"/>
          <w:color w:val="000000"/>
          <w:sz w:val="20"/>
          <w:szCs w:val="20"/>
        </w:rPr>
        <w:t xml:space="preserve"> • </w:t>
      </w:r>
      <w:proofErr w:type="gramStart"/>
      <w:r>
        <w:rPr>
          <w:rFonts w:ascii="Calibri" w:eastAsia="Times New Roman" w:hAnsi="Calibri" w:cs="Calibri"/>
          <w:color w:val="000000"/>
          <w:sz w:val="20"/>
          <w:szCs w:val="20"/>
        </w:rPr>
        <w:t>m1</w:t>
      </w:r>
      <w:r w:rsidRPr="00821C0A"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>nat</w:t>
      </w:r>
      <w:r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 xml:space="preserve"> </w:t>
      </w:r>
      <w:r>
        <w:rPr>
          <w:rFonts w:ascii="Calibri" w:eastAsia="Times New Roman" w:hAnsi="Calibri" w:cs="Calibri"/>
          <w:color w:val="000000"/>
          <w:sz w:val="20"/>
          <w:szCs w:val="20"/>
        </w:rPr>
        <w:t>:</w:t>
      </w:r>
      <w:proofErr w:type="gramEnd"/>
      <w:r w:rsidRPr="00E05EB4">
        <w:rPr>
          <w:rFonts w:ascii="Calibri" w:eastAsia="Times New Roman" w:hAnsi="Calibri" w:cs="Calibri"/>
          <w:color w:val="000000"/>
          <w:sz w:val="20"/>
          <w:szCs w:val="20"/>
        </w:rPr>
        <w:t xml:space="preserve"> 100</w:t>
      </w:r>
      <w:r w:rsidR="00302CA8">
        <w:rPr>
          <w:rFonts w:ascii="Calibri" w:eastAsia="Times New Roman" w:hAnsi="Calibri" w:cs="Calibri"/>
          <w:color w:val="000000"/>
          <w:sz w:val="20"/>
          <w:szCs w:val="20"/>
        </w:rPr>
        <w:t>;</w:t>
      </w:r>
      <w:r w:rsidR="00302CA8">
        <w:rPr>
          <w:rFonts w:ascii="Calibri" w:eastAsia="Times New Roman" w:hAnsi="Calibri" w:cs="Calibri"/>
          <w:color w:val="000000"/>
          <w:sz w:val="20"/>
          <w:szCs w:val="20"/>
        </w:rPr>
        <w:tab/>
      </w:r>
      <w:r>
        <w:rPr>
          <w:rFonts w:ascii="Calibri" w:eastAsia="Times New Roman" w:hAnsi="Calibri" w:cs="Calibri"/>
          <w:color w:val="000000"/>
          <w:sz w:val="20"/>
          <w:szCs w:val="20"/>
        </w:rPr>
        <w:t>m1</w:t>
      </w:r>
      <w:r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>enrichment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>
        <w:rPr>
          <w:rFonts w:ascii="Calibri" w:eastAsia="Times New Roman" w:hAnsi="Calibri" w:cs="Calibri"/>
          <w:color w:val="000000"/>
          <w:sz w:val="20"/>
          <w:szCs w:val="20"/>
        </w:rPr>
        <w:tab/>
        <w:t>= m1</w:t>
      </w:r>
      <w:r w:rsidRPr="00EC4BF0"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>int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- m1</w:t>
      </w:r>
      <w:r w:rsidRPr="00E05EB4"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>back</w:t>
      </w:r>
      <w:r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>ground</w:t>
      </w:r>
      <w:r w:rsidR="00A10DEB"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>;</w:t>
      </w:r>
      <w:r w:rsidR="00A10DEB"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ab/>
      </w:r>
      <w:r>
        <w:rPr>
          <w:rFonts w:ascii="Calibri" w:eastAsia="Times New Roman" w:hAnsi="Calibri" w:cs="Calibri"/>
          <w:color w:val="000000"/>
          <w:sz w:val="20"/>
          <w:szCs w:val="20"/>
        </w:rPr>
        <w:t>m1</w:t>
      </w:r>
      <w:r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>relative.enrichment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>
        <w:rPr>
          <w:rFonts w:ascii="Calibri" w:eastAsia="Times New Roman" w:hAnsi="Calibri" w:cs="Calibri"/>
          <w:color w:val="000000"/>
          <w:sz w:val="20"/>
          <w:szCs w:val="20"/>
        </w:rPr>
        <w:tab/>
        <w:t>= m1</w:t>
      </w:r>
      <w:r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 xml:space="preserve">enrichment </w:t>
      </w:r>
      <w:r>
        <w:rPr>
          <w:rFonts w:ascii="Calibri" w:eastAsia="Times New Roman" w:hAnsi="Calibri" w:cs="Calibri"/>
          <w:color w:val="000000"/>
          <w:sz w:val="20"/>
          <w:szCs w:val="20"/>
        </w:rPr>
        <w:t>: m0</w:t>
      </w:r>
      <w:r w:rsidRPr="00EC4BF0">
        <w:rPr>
          <w:rFonts w:ascii="Calibri" w:eastAsia="Times New Roman" w:hAnsi="Calibri" w:cs="Calibri"/>
          <w:color w:val="000000"/>
          <w:sz w:val="20"/>
          <w:szCs w:val="20"/>
          <w:vertAlign w:val="subscript"/>
        </w:rPr>
        <w:t>int</w:t>
      </w:r>
      <w:r w:rsidRPr="00074E88">
        <w:rPr>
          <w:rFonts w:ascii="Calibri" w:eastAsia="Times New Roman" w:hAnsi="Calibri" w:cs="Calibri"/>
          <w:color w:val="000000"/>
          <w:sz w:val="20"/>
          <w:szCs w:val="20"/>
        </w:rPr>
        <w:t xml:space="preserve"> • </w:t>
      </w:r>
      <w:r>
        <w:rPr>
          <w:rFonts w:ascii="Calibri" w:eastAsia="Times New Roman" w:hAnsi="Calibri" w:cs="Calibri"/>
          <w:color w:val="000000"/>
          <w:sz w:val="20"/>
          <w:szCs w:val="20"/>
        </w:rPr>
        <w:t>100</w:t>
      </w:r>
    </w:p>
    <w:sectPr w:rsidR="00C86766" w:rsidRPr="00821C0A" w:rsidSect="00302CA8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79B"/>
    <w:rsid w:val="0000021B"/>
    <w:rsid w:val="000160D3"/>
    <w:rsid w:val="0002279B"/>
    <w:rsid w:val="00041BB1"/>
    <w:rsid w:val="00074E88"/>
    <w:rsid w:val="00093A7C"/>
    <w:rsid w:val="000F0722"/>
    <w:rsid w:val="00286D7B"/>
    <w:rsid w:val="002964AD"/>
    <w:rsid w:val="002B5CC8"/>
    <w:rsid w:val="002E5DEC"/>
    <w:rsid w:val="00302CA8"/>
    <w:rsid w:val="003E4A06"/>
    <w:rsid w:val="003F460E"/>
    <w:rsid w:val="004410BF"/>
    <w:rsid w:val="004C5C6A"/>
    <w:rsid w:val="00542C6B"/>
    <w:rsid w:val="00593D40"/>
    <w:rsid w:val="007411D2"/>
    <w:rsid w:val="00764382"/>
    <w:rsid w:val="00785819"/>
    <w:rsid w:val="007E7CF6"/>
    <w:rsid w:val="00815109"/>
    <w:rsid w:val="00821C0A"/>
    <w:rsid w:val="00862B9B"/>
    <w:rsid w:val="008A3AC3"/>
    <w:rsid w:val="008A3FFB"/>
    <w:rsid w:val="008D32BD"/>
    <w:rsid w:val="008F403C"/>
    <w:rsid w:val="00983014"/>
    <w:rsid w:val="009D422E"/>
    <w:rsid w:val="00A10DEB"/>
    <w:rsid w:val="00A760E8"/>
    <w:rsid w:val="00A92FA6"/>
    <w:rsid w:val="00AB048A"/>
    <w:rsid w:val="00AB22F8"/>
    <w:rsid w:val="00B057B9"/>
    <w:rsid w:val="00B611F2"/>
    <w:rsid w:val="00B66A10"/>
    <w:rsid w:val="00B77BB6"/>
    <w:rsid w:val="00B87496"/>
    <w:rsid w:val="00BF55DB"/>
    <w:rsid w:val="00C22F55"/>
    <w:rsid w:val="00C86766"/>
    <w:rsid w:val="00E05EB4"/>
    <w:rsid w:val="00E13E2D"/>
    <w:rsid w:val="00E35EEE"/>
    <w:rsid w:val="00E45096"/>
    <w:rsid w:val="00EC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648D07"/>
  <w14:defaultImageDpi w14:val="32767"/>
  <w15:chartTrackingRefBased/>
  <w15:docId w15:val="{ABF6E6AB-2AD0-3744-8354-5E3D45828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D42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1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34</Words>
  <Characters>1444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Brilhaus</dc:creator>
  <cp:keywords/>
  <dc:description/>
  <cp:lastModifiedBy>Reichert</cp:lastModifiedBy>
  <cp:revision>10</cp:revision>
  <dcterms:created xsi:type="dcterms:W3CDTF">2019-06-24T16:02:00Z</dcterms:created>
  <dcterms:modified xsi:type="dcterms:W3CDTF">2019-06-25T13:06:00Z</dcterms:modified>
</cp:coreProperties>
</file>